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C2B64" w14:textId="2A95DD8F" w:rsidR="008C315F" w:rsidRDefault="008C315F">
      <w:pPr>
        <w:rPr>
          <w:rFonts w:ascii="Times New Roman" w:hAnsi="Times New Roman"/>
          <w:b/>
          <w:sz w:val="20"/>
          <w:szCs w:val="20"/>
        </w:rPr>
      </w:pPr>
      <w:r w:rsidRPr="005F681C">
        <w:rPr>
          <w:rFonts w:ascii="Times New Roman" w:hAnsi="Times New Roman"/>
          <w:b/>
          <w:sz w:val="20"/>
          <w:szCs w:val="20"/>
        </w:rPr>
        <w:t xml:space="preserve">Table </w:t>
      </w:r>
      <w:r w:rsidR="00AD6C7F">
        <w:rPr>
          <w:rFonts w:ascii="Times New Roman" w:hAnsi="Times New Roman" w:hint="eastAsia"/>
          <w:b/>
          <w:sz w:val="20"/>
          <w:szCs w:val="20"/>
        </w:rPr>
        <w:t>S2</w:t>
      </w:r>
      <w:r w:rsidR="00FB1A04" w:rsidRPr="00FB1A04">
        <w:rPr>
          <w:rFonts w:ascii="Times New Roman" w:hAnsi="Times New Roman"/>
          <w:sz w:val="20"/>
          <w:szCs w:val="20"/>
        </w:rPr>
        <w:t xml:space="preserve"> </w:t>
      </w:r>
      <w:r w:rsidR="0031777A" w:rsidRPr="0031777A">
        <w:rPr>
          <w:rFonts w:ascii="Times New Roman" w:hAnsi="Times New Roman"/>
          <w:sz w:val="20"/>
          <w:szCs w:val="20"/>
        </w:rPr>
        <w:t>Prevalence</w:t>
      </w:r>
      <w:r w:rsidR="004C4240">
        <w:rPr>
          <w:rFonts w:ascii="Times New Roman" w:hAnsi="Times New Roman"/>
          <w:sz w:val="20"/>
          <w:szCs w:val="20"/>
        </w:rPr>
        <w:t xml:space="preserve"> and </w:t>
      </w:r>
      <w:r w:rsidR="004C4240" w:rsidRPr="00866F60">
        <w:rPr>
          <w:rFonts w:ascii="Times New Roman" w:hAnsi="Times New Roman"/>
          <w:sz w:val="20"/>
          <w:szCs w:val="20"/>
        </w:rPr>
        <w:t xml:space="preserve">age-standardized </w:t>
      </w:r>
      <w:r w:rsidR="0031777A">
        <w:rPr>
          <w:rFonts w:ascii="Times New Roman" w:hAnsi="Times New Roman" w:hint="eastAsia"/>
          <w:sz w:val="20"/>
          <w:szCs w:val="20"/>
        </w:rPr>
        <w:t>p</w:t>
      </w:r>
      <w:r w:rsidR="0031777A" w:rsidRPr="0031777A">
        <w:rPr>
          <w:rFonts w:ascii="Times New Roman" w:hAnsi="Times New Roman"/>
          <w:sz w:val="20"/>
          <w:szCs w:val="20"/>
        </w:rPr>
        <w:t>revalence</w:t>
      </w:r>
      <w:r w:rsidR="004C4240" w:rsidRPr="00866F60">
        <w:rPr>
          <w:rFonts w:ascii="Times New Roman" w:hAnsi="Times New Roman"/>
          <w:sz w:val="20"/>
          <w:szCs w:val="20"/>
        </w:rPr>
        <w:t xml:space="preserve"> rate</w:t>
      </w:r>
      <w:r w:rsidR="00744AED" w:rsidRPr="00744AED">
        <w:rPr>
          <w:rFonts w:ascii="Times New Roman" w:hAnsi="Times New Roman"/>
          <w:sz w:val="20"/>
          <w:szCs w:val="20"/>
        </w:rPr>
        <w:t xml:space="preserve"> of </w:t>
      </w:r>
      <w:r w:rsidR="00670DDE" w:rsidRPr="00670DDE">
        <w:rPr>
          <w:rFonts w:ascii="Times New Roman" w:hAnsi="Times New Roman"/>
          <w:sz w:val="20"/>
          <w:szCs w:val="20"/>
        </w:rPr>
        <w:t>benign prostatic hyperplasia</w:t>
      </w:r>
      <w:r w:rsidR="00E0329C">
        <w:rPr>
          <w:rFonts w:ascii="Times New Roman" w:hAnsi="Times New Roman"/>
          <w:sz w:val="20"/>
          <w:szCs w:val="20"/>
        </w:rPr>
        <w:t xml:space="preserve"> </w:t>
      </w:r>
      <w:r w:rsidR="00E0329C">
        <w:rPr>
          <w:rFonts w:ascii="Times New Roman" w:hAnsi="Times New Roman" w:hint="eastAsia"/>
          <w:sz w:val="20"/>
          <w:szCs w:val="20"/>
        </w:rPr>
        <w:t>in</w:t>
      </w:r>
      <w:r w:rsidR="00E0329C">
        <w:rPr>
          <w:rFonts w:ascii="Times New Roman" w:hAnsi="Times New Roman"/>
          <w:sz w:val="20"/>
          <w:szCs w:val="20"/>
        </w:rPr>
        <w:t xml:space="preserve"> </w:t>
      </w:r>
      <w:r w:rsidR="00797E5C">
        <w:rPr>
          <w:rFonts w:ascii="Times New Roman" w:hAnsi="Times New Roman"/>
          <w:sz w:val="20"/>
          <w:szCs w:val="20"/>
        </w:rPr>
        <w:t xml:space="preserve">204 </w:t>
      </w:r>
      <w:r w:rsidR="007205D0" w:rsidRPr="007205D0">
        <w:rPr>
          <w:rFonts w:ascii="Times New Roman" w:hAnsi="Times New Roman"/>
          <w:sz w:val="20"/>
          <w:szCs w:val="20"/>
        </w:rPr>
        <w:t>countries</w:t>
      </w:r>
      <w:r w:rsidR="00744AED">
        <w:rPr>
          <w:rFonts w:ascii="Times New Roman" w:hAnsi="Times New Roman"/>
          <w:sz w:val="20"/>
          <w:szCs w:val="20"/>
        </w:rPr>
        <w:t xml:space="preserve"> and </w:t>
      </w:r>
      <w:r w:rsidR="007205D0" w:rsidRPr="007205D0">
        <w:rPr>
          <w:rFonts w:ascii="Times New Roman" w:hAnsi="Times New Roman"/>
          <w:sz w:val="20"/>
          <w:szCs w:val="20"/>
        </w:rPr>
        <w:t>territories</w:t>
      </w:r>
      <w:r w:rsidR="00B9098A">
        <w:rPr>
          <w:rFonts w:ascii="Times New Roman" w:hAnsi="Times New Roman"/>
          <w:sz w:val="20"/>
          <w:szCs w:val="20"/>
        </w:rPr>
        <w:t xml:space="preserve"> </w:t>
      </w:r>
      <w:r w:rsidR="004C4240">
        <w:rPr>
          <w:rFonts w:ascii="Times New Roman" w:hAnsi="Times New Roman"/>
          <w:sz w:val="20"/>
          <w:szCs w:val="20"/>
        </w:rPr>
        <w:t>between 1990 and 20</w:t>
      </w:r>
      <w:r w:rsidR="00F95EDA">
        <w:rPr>
          <w:rFonts w:ascii="Times New Roman" w:hAnsi="Times New Roman" w:hint="eastAsia"/>
          <w:sz w:val="20"/>
          <w:szCs w:val="20"/>
        </w:rPr>
        <w:t>21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395"/>
        <w:gridCol w:w="2047"/>
        <w:gridCol w:w="2153"/>
        <w:gridCol w:w="239"/>
        <w:gridCol w:w="1403"/>
        <w:gridCol w:w="241"/>
        <w:gridCol w:w="1941"/>
        <w:gridCol w:w="1941"/>
        <w:gridCol w:w="242"/>
        <w:gridCol w:w="1356"/>
      </w:tblGrid>
      <w:tr w:rsidR="00585743" w14:paraId="261CAF26" w14:textId="089A862F" w:rsidTr="00585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 w:val="restart"/>
          </w:tcPr>
          <w:p w14:paraId="5919D413" w14:textId="735B0E32" w:rsidR="004C4240" w:rsidRDefault="004C4240" w:rsidP="0040315A">
            <w:pPr>
              <w:rPr>
                <w:sz w:val="20"/>
                <w:szCs w:val="20"/>
              </w:rPr>
            </w:pPr>
            <w:r w:rsidRPr="00797E5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420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1AFA27C" w14:textId="1125413D" w:rsidR="004C4240" w:rsidRDefault="004C4240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l ages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B20B4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.</w:t>
            </w:r>
            <w:r w:rsidR="001949F1" w:rsidRPr="00B20B4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×10</w:t>
            </w:r>
            <w:r w:rsidR="00F95EDA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B20B4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(95% UI)</w:t>
            </w:r>
          </w:p>
        </w:tc>
        <w:tc>
          <w:tcPr>
            <w:tcW w:w="23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7A68E610" w14:textId="77777777" w:rsidR="004C4240" w:rsidRPr="00B278B2" w:rsidRDefault="004C4240" w:rsidP="004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40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DD6EF9A" w14:textId="121598ED" w:rsidR="004C4240" w:rsidRDefault="004C4240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C</w:t>
            </w:r>
            <w:r w:rsidRPr="009374AF">
              <w:rPr>
                <w:rFonts w:ascii="Times New Roman" w:hAnsi="Times New Roman"/>
              </w:rPr>
              <w:t>hange</w:t>
            </w:r>
            <w:r>
              <w:rPr>
                <w:rFonts w:ascii="Times New Roman" w:hAnsi="Times New Roman"/>
                <w:b w:val="0"/>
                <w:bCs w:val="0"/>
              </w:rPr>
              <w:t xml:space="preserve"> (</w:t>
            </w:r>
            <w:r w:rsidRPr="009374AF"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/>
                <w:b w:val="0"/>
                <w:bCs w:val="0"/>
              </w:rPr>
              <w:t>)</w:t>
            </w:r>
          </w:p>
        </w:tc>
        <w:tc>
          <w:tcPr>
            <w:tcW w:w="241" w:type="dxa"/>
            <w:tcBorders>
              <w:bottom w:val="nil"/>
            </w:tcBorders>
          </w:tcPr>
          <w:p w14:paraId="59B29C98" w14:textId="77777777" w:rsidR="004C4240" w:rsidRDefault="004C4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882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08988CD" w14:textId="77777777" w:rsidR="004C4240" w:rsidRDefault="004C4240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ge-standardized rate</w:t>
            </w:r>
            <w:r>
              <w:t xml:space="preserve"> </w:t>
            </w:r>
            <w:r w:rsidRPr="001C53D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per 100,00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t xml:space="preserve"> </w:t>
            </w:r>
            <w:r w:rsidRPr="001C53D1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o.</w:t>
            </w:r>
            <w:r w:rsidRPr="009374AF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 xml:space="preserve"> (95% UI)</w:t>
            </w:r>
          </w:p>
        </w:tc>
        <w:tc>
          <w:tcPr>
            <w:tcW w:w="242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83D792C" w14:textId="77777777" w:rsidR="004C4240" w:rsidRPr="009374AF" w:rsidRDefault="004C4240" w:rsidP="004031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35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55F7B597" w14:textId="2273D794" w:rsidR="004C4240" w:rsidRPr="007164F0" w:rsidRDefault="004C4240" w:rsidP="007164F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164F0">
              <w:rPr>
                <w:rFonts w:ascii="Times New Roman" w:hAnsi="Times New Roman"/>
              </w:rPr>
              <w:t>EAPC (</w:t>
            </w:r>
            <w:r w:rsidRPr="007164F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95% CI</w:t>
            </w:r>
            <w:r w:rsidRPr="007164F0">
              <w:rPr>
                <w:rFonts w:ascii="Times New Roman" w:hAnsi="Times New Roman"/>
              </w:rPr>
              <w:t>)</w:t>
            </w:r>
          </w:p>
        </w:tc>
      </w:tr>
      <w:tr w:rsidR="00585743" w14:paraId="3211C4A8" w14:textId="2EE5D8DB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780B2A" w14:textId="2C772F37" w:rsidR="004C4240" w:rsidRDefault="004C4240" w:rsidP="0040315A">
            <w:pPr>
              <w:rPr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BE1DB" w14:textId="1684FB5B" w:rsidR="004C4240" w:rsidRPr="0040315A" w:rsidRDefault="004C4240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1990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4481A" w14:textId="02551BE9" w:rsidR="004C4240" w:rsidRPr="0040315A" w:rsidRDefault="004C4240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20</w:t>
            </w:r>
            <w:r w:rsidR="00F95EDA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FDB86" w14:textId="77777777" w:rsidR="004C4240" w:rsidRPr="009374AF" w:rsidRDefault="004C4240" w:rsidP="00403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EFA76" w14:textId="61878365" w:rsidR="004C4240" w:rsidRPr="0040315A" w:rsidRDefault="004C4240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374AF">
              <w:rPr>
                <w:rFonts w:ascii="Times New Roman" w:hAnsi="Times New Roman"/>
                <w:b/>
                <w:bCs/>
              </w:rPr>
              <w:t>1990–20</w:t>
            </w:r>
            <w:r w:rsidR="00F95EDA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5B8C15" w14:textId="77777777" w:rsidR="004C4240" w:rsidRDefault="004C4240" w:rsidP="00403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9EE59" w14:textId="0F3AD35F" w:rsidR="004C4240" w:rsidRDefault="004C4240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1990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9BBAD" w14:textId="3FB684CA" w:rsidR="004C4240" w:rsidRDefault="004C4240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</w:rPr>
              <w:t>20</w:t>
            </w:r>
            <w:r w:rsidR="00F95EDA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D85E24" w14:textId="77777777" w:rsidR="004C4240" w:rsidRDefault="004C4240" w:rsidP="00403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1B28B" w14:textId="5DFF1917" w:rsidR="004C4240" w:rsidRDefault="004C4240" w:rsidP="007164F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374AF">
              <w:rPr>
                <w:rFonts w:ascii="Times New Roman" w:hAnsi="Times New Roman"/>
                <w:b/>
                <w:bCs/>
              </w:rPr>
              <w:t>1990–20</w:t>
            </w:r>
            <w:r w:rsidR="00F95EDA">
              <w:rPr>
                <w:rFonts w:ascii="Times New Roman" w:hAnsi="Times New Roman" w:hint="eastAsia"/>
                <w:b/>
                <w:bCs/>
              </w:rPr>
              <w:t>21</w:t>
            </w:r>
          </w:p>
        </w:tc>
      </w:tr>
      <w:tr w:rsidR="009A0311" w14:paraId="3D443C98" w14:textId="77777777" w:rsidTr="00585743">
        <w:trPr>
          <w:trHeight w:val="405"/>
        </w:trPr>
        <w:tc>
          <w:tcPr>
            <w:tcW w:w="2395" w:type="dxa"/>
            <w:shd w:val="clear" w:color="auto" w:fill="auto"/>
          </w:tcPr>
          <w:p w14:paraId="1DCB35C5" w14:textId="632530F7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fghanistan</w:t>
            </w:r>
          </w:p>
        </w:tc>
        <w:tc>
          <w:tcPr>
            <w:tcW w:w="2047" w:type="dxa"/>
            <w:shd w:val="clear" w:color="auto" w:fill="auto"/>
          </w:tcPr>
          <w:p w14:paraId="34ADFC7A" w14:textId="3CF9839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4.67(54.65 to 100.02)</w:t>
            </w:r>
          </w:p>
        </w:tc>
        <w:tc>
          <w:tcPr>
            <w:tcW w:w="2153" w:type="dxa"/>
            <w:shd w:val="clear" w:color="auto" w:fill="auto"/>
          </w:tcPr>
          <w:p w14:paraId="11BBAF5D" w14:textId="258512B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6.95(57.46 to 100.13)</w:t>
            </w:r>
          </w:p>
        </w:tc>
        <w:tc>
          <w:tcPr>
            <w:tcW w:w="239" w:type="dxa"/>
            <w:shd w:val="clear" w:color="auto" w:fill="auto"/>
          </w:tcPr>
          <w:p w14:paraId="338A399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</w:tcPr>
          <w:p w14:paraId="68432A7F" w14:textId="340EC94D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3.06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73C22E5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7B77ADA4" w14:textId="619EE95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55.58(1511.58 to 2690.75)</w:t>
            </w:r>
          </w:p>
        </w:tc>
        <w:tc>
          <w:tcPr>
            <w:tcW w:w="1941" w:type="dxa"/>
            <w:shd w:val="clear" w:color="auto" w:fill="auto"/>
          </w:tcPr>
          <w:p w14:paraId="394D7313" w14:textId="503F0E0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65.99(1609.42 to 2823.39)</w:t>
            </w:r>
          </w:p>
        </w:tc>
        <w:tc>
          <w:tcPr>
            <w:tcW w:w="242" w:type="dxa"/>
            <w:shd w:val="clear" w:color="auto" w:fill="auto"/>
          </w:tcPr>
          <w:p w14:paraId="7CDC6A6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14:paraId="6B447B8A" w14:textId="082B3E4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5(0.14 to 0.16)</w:t>
            </w:r>
          </w:p>
        </w:tc>
      </w:tr>
      <w:tr w:rsidR="009A0311" w14:paraId="2AF8B6BF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shd w:val="clear" w:color="auto" w:fill="auto"/>
          </w:tcPr>
          <w:p w14:paraId="3106B3E7" w14:textId="017C9706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lbania</w:t>
            </w:r>
          </w:p>
        </w:tc>
        <w:tc>
          <w:tcPr>
            <w:tcW w:w="2047" w:type="dxa"/>
            <w:shd w:val="clear" w:color="auto" w:fill="auto"/>
          </w:tcPr>
          <w:p w14:paraId="024283C2" w14:textId="6C2D2E4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.35(20.34 to 36.4)</w:t>
            </w:r>
          </w:p>
        </w:tc>
        <w:tc>
          <w:tcPr>
            <w:tcW w:w="2153" w:type="dxa"/>
            <w:shd w:val="clear" w:color="auto" w:fill="auto"/>
          </w:tcPr>
          <w:p w14:paraId="4CC566D8" w14:textId="108E1D6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8.81(50.64 to 90.66)</w:t>
            </w:r>
          </w:p>
        </w:tc>
        <w:tc>
          <w:tcPr>
            <w:tcW w:w="239" w:type="dxa"/>
            <w:shd w:val="clear" w:color="auto" w:fill="auto"/>
          </w:tcPr>
          <w:p w14:paraId="5C0990C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</w:tcPr>
          <w:p w14:paraId="4C073D3E" w14:textId="5261A93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1.59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4CC55D0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4A8E7F6D" w14:textId="2B20E9D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77.68(2217.01 to 3854.88)</w:t>
            </w:r>
          </w:p>
        </w:tc>
        <w:tc>
          <w:tcPr>
            <w:tcW w:w="1941" w:type="dxa"/>
            <w:shd w:val="clear" w:color="auto" w:fill="auto"/>
          </w:tcPr>
          <w:p w14:paraId="57BB670A" w14:textId="72D2E6A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10.24(2304.32 to 4061.69)</w:t>
            </w:r>
          </w:p>
        </w:tc>
        <w:tc>
          <w:tcPr>
            <w:tcW w:w="242" w:type="dxa"/>
            <w:shd w:val="clear" w:color="auto" w:fill="auto"/>
          </w:tcPr>
          <w:p w14:paraId="1F8D8F4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14:paraId="4B6CE0CB" w14:textId="2AC13EB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08 to 0.13)</w:t>
            </w:r>
          </w:p>
        </w:tc>
      </w:tr>
      <w:tr w:rsidR="009A0311" w14:paraId="141972E6" w14:textId="77777777" w:rsidTr="00585743">
        <w:trPr>
          <w:trHeight w:val="405"/>
        </w:trPr>
        <w:tc>
          <w:tcPr>
            <w:tcW w:w="2395" w:type="dxa"/>
            <w:shd w:val="clear" w:color="auto" w:fill="auto"/>
          </w:tcPr>
          <w:p w14:paraId="7560DA9A" w14:textId="41F4EFE5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lgeria</w:t>
            </w:r>
          </w:p>
        </w:tc>
        <w:tc>
          <w:tcPr>
            <w:tcW w:w="2047" w:type="dxa"/>
            <w:shd w:val="clear" w:color="auto" w:fill="auto"/>
          </w:tcPr>
          <w:p w14:paraId="1FAF2E2C" w14:textId="0DEF457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1.39(89.43 to 164.03)</w:t>
            </w:r>
          </w:p>
        </w:tc>
        <w:tc>
          <w:tcPr>
            <w:tcW w:w="2153" w:type="dxa"/>
            <w:shd w:val="clear" w:color="auto" w:fill="auto"/>
          </w:tcPr>
          <w:p w14:paraId="1E8B1AF0" w14:textId="154D6EF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80.9(277.75 to 507.22)</w:t>
            </w:r>
          </w:p>
        </w:tc>
        <w:tc>
          <w:tcPr>
            <w:tcW w:w="239" w:type="dxa"/>
            <w:shd w:val="clear" w:color="auto" w:fill="auto"/>
          </w:tcPr>
          <w:p w14:paraId="6EA4CC5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</w:tcPr>
          <w:p w14:paraId="59953191" w14:textId="1CC51161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13.79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4B9B735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</w:tcPr>
          <w:p w14:paraId="25A4F7D9" w14:textId="4E6ABB0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41.82(1514.77 to 2719.33)</w:t>
            </w:r>
          </w:p>
        </w:tc>
        <w:tc>
          <w:tcPr>
            <w:tcW w:w="1941" w:type="dxa"/>
            <w:shd w:val="clear" w:color="auto" w:fill="auto"/>
          </w:tcPr>
          <w:p w14:paraId="44C5037E" w14:textId="0EC6291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51.71(1583.89 to 2861.07)</w:t>
            </w:r>
          </w:p>
        </w:tc>
        <w:tc>
          <w:tcPr>
            <w:tcW w:w="242" w:type="dxa"/>
            <w:shd w:val="clear" w:color="auto" w:fill="auto"/>
          </w:tcPr>
          <w:p w14:paraId="592D1E3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shd w:val="clear" w:color="auto" w:fill="auto"/>
          </w:tcPr>
          <w:p w14:paraId="5523D370" w14:textId="1A60A20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4(0.13 to 0.15)</w:t>
            </w:r>
          </w:p>
        </w:tc>
      </w:tr>
      <w:tr w:rsidR="009A0311" w14:paraId="40FBB62E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14068B1" w14:textId="6BBE0A62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merican Samo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CF4AD0D" w14:textId="2331809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5(0.26 to 0.4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19F9048" w14:textId="2B73270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88(0.66 to 1.1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EA15B4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16EFBB7" w14:textId="44FCA378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2.9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9BB622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4B0BD91" w14:textId="7CD88ED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74.92(2773.13 to 4777.5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B655040" w14:textId="7313069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46.34(3027.65 to 5144.3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995D1E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8C4624C" w14:textId="4E4B893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4(0.22 to 0.26)</w:t>
            </w:r>
          </w:p>
        </w:tc>
      </w:tr>
      <w:tr w:rsidR="009A0311" w14:paraId="7E2E759E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B48E91E" w14:textId="6981B7F7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ndorr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723E610" w14:textId="0B955C7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46(0.33 to 0.6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73DB634" w14:textId="412ED5D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27(0.92 to 1.6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58399D1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4B0D839" w14:textId="52BC05DA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76.8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F63A86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D40128A" w14:textId="2A2C887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13.93(1090.53 to 1987.4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E142EE6" w14:textId="10A5D80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09.04(1163.11 to 2122.6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757DD4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0D1080B" w14:textId="324D0B4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9(0.25 to 0.32)</w:t>
            </w:r>
          </w:p>
        </w:tc>
      </w:tr>
      <w:tr w:rsidR="009A0311" w14:paraId="2C65E86E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DE80E92" w14:textId="07802506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ngol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A83E197" w14:textId="704F9A5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.95(26.58 to 49.7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0721C93" w14:textId="31D52CF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0.86(74.46 to 137.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4BEE82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ADCF536" w14:textId="3D783F80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0.5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9B7F8A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1CBD971" w14:textId="4D786F6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8.85(1559.2 to 2814.9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461A0A9" w14:textId="155A34D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45.6(1612.66 to 2831.8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05D60B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95426EA" w14:textId="230F3D0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</w:tr>
      <w:tr w:rsidR="009A0311" w14:paraId="3FEDD6D5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EC90D4C" w14:textId="0F3BCF60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ntigua and Barbu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21008BB" w14:textId="01A5D88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69(0.51 to 0.9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C2BCBE5" w14:textId="1FC8692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57(1.14 to 2.1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739E17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28C5552" w14:textId="42B0D09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7.3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B20D9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5C156A5" w14:textId="64A7A4E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13.75(2159.62 to 3809.0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525AF2A" w14:textId="5AE71F0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91.15(2268.75 to 4145.1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1BDB31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58BD16B" w14:textId="1D592E7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2(0.2 to 0.24)</w:t>
            </w:r>
          </w:p>
        </w:tc>
      </w:tr>
      <w:tr w:rsidR="009A0311" w14:paraId="50E00483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EECC81C" w14:textId="0B67AC0E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rgenti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CC5C0D2" w14:textId="69A4ECF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6.37(128.95 to 236.4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98332A5" w14:textId="692E65A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24.03(237.42 to 433.5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93AD59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1218A48" w14:textId="3FE64B8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3.7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EC2A00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B813AE1" w14:textId="61B1B8A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27.34(904 to 1631.2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7BC8E86" w14:textId="28EA329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03.5(963.09 to 1733.5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7B47AC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1D704CE" w14:textId="286EDEE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5(0.2 to 0.3)</w:t>
            </w:r>
          </w:p>
        </w:tc>
      </w:tr>
      <w:tr w:rsidR="009A0311" w14:paraId="1009EF05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E9015AC" w14:textId="761537F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rme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89C1AF6" w14:textId="1B5CC4C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.47(21.37 to 39.5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7C3210A" w14:textId="540DB08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2.65(38.81 to 69.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3D7560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70BF269" w14:textId="67295287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8.6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05F4B8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2E192C0" w14:textId="4D49CDE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51.97(2029.92 to 3576.2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2C78A6B" w14:textId="1E402D9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11.28(2084.34 to 3688.0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C160D5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50A1D12" w14:textId="2A98466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7(0.04 to 0.09)</w:t>
            </w:r>
          </w:p>
        </w:tc>
      </w:tr>
      <w:tr w:rsidR="009A0311" w14:paraId="1FCBCE5B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35175C0" w14:textId="7E7C68F4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ustral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71F022B" w14:textId="0F5D430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8.45(120.44 to 231.0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BA30709" w14:textId="708E5A7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29.89(307.37 to 579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851AED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0ACA439" w14:textId="1303093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5.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A251B5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C95A899" w14:textId="55496C2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67.32(1352.57 to 2539.9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471DBEF" w14:textId="5987A56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943.65(1398.16 to 2610.1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F0F3E7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6DBF827" w14:textId="5DC6E7B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 to 0.14)</w:t>
            </w:r>
          </w:p>
        </w:tc>
      </w:tr>
      <w:tr w:rsidR="009A0311" w14:paraId="5514DBE1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CC59EAD" w14:textId="1937BA75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Austr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46505BA" w14:textId="49523FF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0.56(115.72 to 208.4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29970DD" w14:textId="3379B11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73.48(337.97 to 409.6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38B7BE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91DB19A" w14:textId="194C1716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2.6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333398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F3224E5" w14:textId="2794A0C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00.25(2518.5 to 4536.4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1BE11A1" w14:textId="30B31C9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602.85(4151.19 to 5051.6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3B6F5F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D064869" w14:textId="2FD5C5D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57(0.45 to 0.69)</w:t>
            </w:r>
          </w:p>
        </w:tc>
      </w:tr>
      <w:tr w:rsidR="009A0311" w14:paraId="7A9DA06D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618D65D1" w14:textId="2831114C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Azerbaij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887E130" w14:textId="1BBA46C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0.02(36.79 to 65.8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FD6B53E" w14:textId="1107014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1.21(89.72 to 163.5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AF3FE5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D702765" w14:textId="04B4E5E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42.3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2A4097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A0CB1F1" w14:textId="18C4C54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49.35(2035.58 to 3612.6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132080" w14:textId="25322E0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15.11(2104.39 to 3686.5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CD29FF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74EF1C4" w14:textId="5BD684F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7(0.05 to 0.09)</w:t>
            </w:r>
          </w:p>
        </w:tc>
      </w:tr>
      <w:tr w:rsidR="009A0311" w14:paraId="57E641D6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5039980" w14:textId="02137AB4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hama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624831E" w14:textId="7D3901A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8(1.3 to 2.4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1C6D18B" w14:textId="5459A96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.41(3.97 to 7.3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3618B7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02F9F55" w14:textId="37C827B0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99.9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E00509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D20094B" w14:textId="3C82BF2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21.72(2126.61 to 3947.0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1115FAE" w14:textId="25CD054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73.85(2292.73 to 4132.8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290837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D0FF2E7" w14:textId="7397D83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3(0.21 to 0.24)</w:t>
            </w:r>
          </w:p>
        </w:tc>
      </w:tr>
      <w:tr w:rsidR="009A0311" w14:paraId="21F27D64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A5883DB" w14:textId="666AC614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hrai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0C73EBA" w14:textId="432D761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76(1.3 to 2.3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6BE3B10" w14:textId="319BF83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.85(8.69 to 16.1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AECB85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667DDA9" w14:textId="72C10FC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573.7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9AF54E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6588705" w14:textId="198E107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21.26(1575.86 to 2783.6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D409CB7" w14:textId="1F78E54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04.66(1691.41 to 3046.6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2C8E06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F56045E" w14:textId="03FC42E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2 to 0.13)</w:t>
            </w:r>
          </w:p>
        </w:tc>
      </w:tr>
      <w:tr w:rsidR="009A0311" w14:paraId="75F8B4AF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9BC2ED1" w14:textId="42B0011C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ngladesh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35CF58C" w14:textId="2EF02D3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79.77(501.62 to 909.7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044CBCE" w14:textId="4FD445A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49.42(1499.99 to 2705.8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A4B96C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0E3E3D9" w14:textId="09590642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01.4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1A8E55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772BE20" w14:textId="55E85B3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79.19(2051.76 to 3707.9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7F4C011" w14:textId="40ED91E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78.65(2127.36 to 3762.6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379425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DF2C83D" w14:textId="40FC362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6 to 0.2)</w:t>
            </w:r>
          </w:p>
        </w:tc>
      </w:tr>
      <w:tr w:rsidR="009A0311" w14:paraId="3F239DF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28DCD0B" w14:textId="032E12B0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arbado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4FFEEF2" w14:textId="36FF518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73(2.76 to 4.9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97E8C7D" w14:textId="15EC52C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.53(5.53 to 9.8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6E0515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69CED03" w14:textId="55619836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1.9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D3D82B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BCBFB8C" w14:textId="10DF6C7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21.2(2157.59 to 3814.4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B7E00B4" w14:textId="7C650F7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65.54(2262.72 to 3984.3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BEDC0D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B0D0FC9" w14:textId="50DF744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(-0.02 to 0.01)</w:t>
            </w:r>
          </w:p>
        </w:tc>
      </w:tr>
      <w:tr w:rsidR="009A0311" w14:paraId="0B9CD8A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29011A9" w14:textId="37E6E28B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laru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C023358" w14:textId="5D59C73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65.4(202.03 to 342.0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B78A498" w14:textId="1357863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6.36(271.12 to 460.1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E4F1BB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BE7BDD5" w14:textId="0CEDB87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34.2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46A799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3C8185B" w14:textId="27FDA34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872.03(4478.93 to 7451.8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E5B4E39" w14:textId="23FB8D3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836.73(4523.09 to 7414.7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FD4C18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010B281" w14:textId="7A6A43C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1(0.26 to 0.35)</w:t>
            </w:r>
          </w:p>
        </w:tc>
      </w:tr>
      <w:tr w:rsidR="009A0311" w14:paraId="66118001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8E72D05" w14:textId="6A2F20BC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lgiu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7B6CA7F" w14:textId="40D8E5A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4.37(154.26 to 322.5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A832E06" w14:textId="64BEC98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6.96(282.73 to 544.0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589656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3034C34" w14:textId="5DFDBD6D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1.7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08F141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C01E4AF" w14:textId="61E368B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826.34(2334.99 to 4843.6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FAEFEDD" w14:textId="5429F8F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95.96(2675.57 to 5106.0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77456B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52EF8F4" w14:textId="6ECEF3F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2(0.2 to 0.24)</w:t>
            </w:r>
          </w:p>
        </w:tc>
      </w:tr>
      <w:tr w:rsidR="009A0311" w14:paraId="2EB683E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D2414B5" w14:textId="1DC48D1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liz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C3B32BA" w14:textId="1CD3511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28(0.94 to 1.6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615F4A6" w14:textId="6015EA8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.28(3.18 to 5.8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357272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185A20B" w14:textId="7264D97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34.3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EA62D2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820057E" w14:textId="68BE948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52.16(2099.56 to 3780.9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F7F8D0F" w14:textId="21B4629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24.73(2248.04 to 4062.6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B5373E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B93587E" w14:textId="1B4826B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5(0.04 to 0.07)</w:t>
            </w:r>
          </w:p>
        </w:tc>
      </w:tr>
      <w:tr w:rsidR="009A0311" w14:paraId="747696CF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98678B5" w14:textId="2C8B2F8A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ni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6D16730" w14:textId="5F5E38D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9.35(14.53 to 26.3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A704F17" w14:textId="14DC855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7.23(35.09 to 64.4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196F71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79280CF" w14:textId="227ACF15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44.0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A6428F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F8371AE" w14:textId="4E41D64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1.76(1579.47 to 2852.8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0ACE8AB" w14:textId="08F74E8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7.62(1595.02 to 2847.4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466B46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3238373" w14:textId="255E2C7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7(0.15 to 0.19)</w:t>
            </w:r>
          </w:p>
        </w:tc>
      </w:tr>
      <w:tr w:rsidR="009A0311" w14:paraId="2C09FFC9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74131E2" w14:textId="72AB8DDB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ermu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B23707C" w14:textId="7D698F1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75(0.55 to 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99F2687" w14:textId="5DD39B3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88(1.39 to 2.5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995EF0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7FF74D4" w14:textId="7AB7FD6A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49.5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E318C9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DEBFADC" w14:textId="147D503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52.95(2079.94 to 3761.8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103C122" w14:textId="1FDBCAD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87.22(2216.81 to 4023.1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8150EE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AE91CFE" w14:textId="351CFD6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5(0.14 to 0.16)</w:t>
            </w:r>
          </w:p>
        </w:tc>
      </w:tr>
      <w:tr w:rsidR="009A0311" w14:paraId="560F9438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6A68EC0" w14:textId="3A6E0AC3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hu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EBF0F3B" w14:textId="5162F30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02(2.24 to 4.0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2B7F5BE" w14:textId="7E2BF90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.63(6.5 to 11.2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65B536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89BD7BC" w14:textId="2F968C47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6.0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DB0130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6D7A5B3" w14:textId="7E82BB1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71.19(2083.76 to 3629.2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9FCA50E" w14:textId="271D8FD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05.09(2173.46 to 3788.1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C5512E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6C31BD6" w14:textId="7462BC1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7(0.16 to 0.19)</w:t>
            </w:r>
          </w:p>
        </w:tc>
      </w:tr>
      <w:tr w:rsidR="009A0311" w14:paraId="05BE565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EB5FA04" w14:textId="2A9FAC97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olivia (Plurinational State of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64544D8" w14:textId="24DE774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8.16(27.78 to 50.3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A6EE0B1" w14:textId="4398043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0.91(86.87 to 162.7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AAED86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0B14CEC" w14:textId="663E6859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16.8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CE0E19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A3B080A" w14:textId="1CD2834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37.41(2023.87 to 3616.7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5B04B97" w14:textId="7BD4E11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95.43(2096.61 to 3848.1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7509F2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AF7211E" w14:textId="517D4F7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1(0.18 to 0.24)</w:t>
            </w:r>
          </w:p>
        </w:tc>
      </w:tr>
      <w:tr w:rsidR="009A0311" w14:paraId="44C18C00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203044B" w14:textId="4AACD6DA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osnia and Herzegovi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8C8B664" w14:textId="421ECD8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9.16(36.8 to 64.4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70A11FD" w14:textId="6A7B289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2.01(68.28 to 120.2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860F3E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A7981FD" w14:textId="4C7813E0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7.1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27CB30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4ED17DF" w14:textId="1EDB00C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23.46(2254.94 to 3939.8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6B970F2" w14:textId="42D1132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237.47(2417.64 to 4172.1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32ED0D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60E117B" w14:textId="6996296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09 to 0.12)</w:t>
            </w:r>
          </w:p>
        </w:tc>
      </w:tr>
      <w:tr w:rsidR="009A0311" w14:paraId="22A3ACE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024C08E" w14:textId="63BB334C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Botswa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CFBD849" w14:textId="030D5D0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.08(6.01 to 10.4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4A5340C" w14:textId="24A4822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.75(15.39 to 26.6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0CA8DC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5AE91FE" w14:textId="3BE8733E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6.8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52390A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071D054" w14:textId="592D288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360.31(2550.15 to 4255.9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952090D" w14:textId="1A438C8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58.46(2604.53 to 4392.0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B31E5B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446FEA4" w14:textId="1E597DD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33(-0.44 to -0.21)</w:t>
            </w:r>
          </w:p>
        </w:tc>
      </w:tr>
      <w:tr w:rsidR="009A0311" w14:paraId="70144BAD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C2CCCCA" w14:textId="1FABDD1A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razi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DB96E65" w14:textId="3F5A89E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12.98(764.15 to 1111.6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DCD1333" w14:textId="5089B26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11.13(1763.87 to 2572.9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F6664B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631B9FD" w14:textId="2E54870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1.2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B8D0A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929D49D" w14:textId="7BB25E6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28.08(1935.18 to 2822.2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4CE501E" w14:textId="22E54DB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84.24(1566.57 to 2287.7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9E47AD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D4A8D1C" w14:textId="6ED74E3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1 to 0.13)</w:t>
            </w:r>
          </w:p>
        </w:tc>
      </w:tr>
      <w:tr w:rsidR="009A0311" w14:paraId="0A312780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5A82A40" w14:textId="1F4DF6E7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runei Darussala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F69C393" w14:textId="6EB2749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5(0.35 to 0.6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780AE94" w14:textId="5DED0C4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78(1.26 to 2.4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EB624E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CB19FA8" w14:textId="2582821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59.4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546DAA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A3F24B7" w14:textId="392C468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75.79(754.33 to 1442.5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3705779" w14:textId="3D84575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18.07(793.57 to 1489.0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7D89261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A744969" w14:textId="562ECDA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09 to 0.15)</w:t>
            </w:r>
          </w:p>
        </w:tc>
      </w:tr>
      <w:tr w:rsidR="009A0311" w14:paraId="4BA679C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AC511A0" w14:textId="0D05C833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ulgar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541DC7A" w14:textId="75F56A3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5.9(131.9 to 232.2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AB3F463" w14:textId="28E1B7B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0(147.86 to 260.8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4B3390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AA0A5AD" w14:textId="118CB1B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.7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000C4A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884F63D" w14:textId="5732DF3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08.53(2254.15 to 3893.7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FE74526" w14:textId="57AE01B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71.24(2387.87 to 4115.5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654851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383A038" w14:textId="20EFC15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4(0.04 to 0.05)</w:t>
            </w:r>
          </w:p>
        </w:tc>
      </w:tr>
      <w:tr w:rsidR="009A0311" w14:paraId="16CFE1E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C99D327" w14:textId="31DDFC8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urkina Fas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4466A8A" w14:textId="7537CA3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1.92(31.12 to 56.8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721522" w14:textId="46AC601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7.31(64.93 to 115.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FA1B3D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97DD817" w14:textId="53DF0C29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8.2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BD7A3A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AAEFBF6" w14:textId="1F6B8AF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3.65(1580.95 to 2803.7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604FD95" w14:textId="20AB7FB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3.88(1594.34 to 2811.6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881289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DFE7B60" w14:textId="3649A1F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03(-0.04 to -0.01)</w:t>
            </w:r>
          </w:p>
        </w:tc>
      </w:tr>
      <w:tr w:rsidR="009A0311" w14:paraId="4D8DF025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01A0E18" w14:textId="2C2EBDFC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Burund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29B8AE1" w14:textId="7E5B0B3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.6(16.66 to 30.3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42BC39C" w14:textId="608D210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2.43(38.18 to 71.3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DFC2AC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E0154AE" w14:textId="3B60FFB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1.9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41A68F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395F5D" w14:textId="7C92B88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72.72(1670.85 to 3023.1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80C3CE4" w14:textId="4998B18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5.24(1654.42 to 3008.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888C2F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1ABF975" w14:textId="546560C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09 to 0.12)</w:t>
            </w:r>
          </w:p>
        </w:tc>
      </w:tr>
      <w:tr w:rsidR="009A0311" w14:paraId="0492221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94291D5" w14:textId="183B43B1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bo Verd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9E182C6" w14:textId="2F038B4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.11(1.54 to 2.7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B62E370" w14:textId="4F5005B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86(2.89 to 5.1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BBBFCA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5D97382" w14:textId="1E11A889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3.1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231030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D4E750B" w14:textId="7DA8044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86.4(1536.99 to 2770.1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5ECFBBD" w14:textId="7A158C8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58.96(1597.06 to 282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F826C3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97E1255" w14:textId="702CD61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6(0.05 to 0.07)</w:t>
            </w:r>
          </w:p>
        </w:tc>
      </w:tr>
      <w:tr w:rsidR="009A0311" w14:paraId="6B69A73B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531C22F" w14:textId="34A09A4B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mbod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0F38761" w14:textId="374D3E2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8.52(50.52 to 90.3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99D42EB" w14:textId="7A6F0E8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96.74(146.19 to 256.7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11D116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3327D8E" w14:textId="66982277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7.1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078D3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3C0A47B" w14:textId="01731B3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54.14(2962.66 to 5128.8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0730369" w14:textId="3F11E2E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103.64(3045.75 to 5280.6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756AF6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3930D14" w14:textId="1311FBB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4(0.19 to 0.28)</w:t>
            </w:r>
          </w:p>
        </w:tc>
      </w:tr>
      <w:tr w:rsidR="009A0311" w14:paraId="325A7B35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F418316" w14:textId="104C038B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meroo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F4EB830" w14:textId="6DDA3D7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2.29(31.45 to 55.9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9FCD112" w14:textId="0E4351D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8.3(87.32 to 160.3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2ED6BE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950E730" w14:textId="41093A36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79.7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FC202B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0EEFE00" w14:textId="625BF00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82.87(1531.81 to 2756.0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B92FF78" w14:textId="364AFA0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3(1590.54 to 2820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15F84A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87096EB" w14:textId="70B5223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</w:tr>
      <w:tr w:rsidR="009A0311" w14:paraId="12B7785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4355ED1" w14:textId="4F30AC3C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ana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E836B78" w14:textId="3ECC5AE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9.24(183.34 to 330.2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2BE9184" w14:textId="6768D3D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21.44(467.63 to 810.6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3E1544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66A69FB" w14:textId="30DE9037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49.3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B707B4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5363C5D" w14:textId="3D23DF0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42.69(1292.04 to 2283.0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CB6B95D" w14:textId="2BE8C80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28.29(1373.41 to 2342.1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8F20F1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93A756C" w14:textId="360DC73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</w:tr>
      <w:tr w:rsidR="009A0311" w14:paraId="74B678E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38F8B3A" w14:textId="194C513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entral African Republic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4DCF4B4" w14:textId="78508B9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.95(7.21 to 13.6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BA485EB" w14:textId="261ADEE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.37(13.45 to 25.4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1B24AC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FEACBC5" w14:textId="30FB8439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4.6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D980F8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D974731" w14:textId="55BB7B1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06.36(1569.43 to 2781.3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F92E44A" w14:textId="7B34E10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56.65(1604.1 to 2873.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14CBB4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7B98F2D" w14:textId="389D2FF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8(0.24 to 0.32)</w:t>
            </w:r>
          </w:p>
        </w:tc>
      </w:tr>
      <w:tr w:rsidR="009A0311" w14:paraId="4386F2A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74921AB" w14:textId="1FD56A07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ha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B9D5863" w14:textId="505E70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.21(20.45 to 37.7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E54C1CF" w14:textId="1581D8C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2.35(45.91 to 84.8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49BCEC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858AB6B" w14:textId="3EBF5AC7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1.0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CB4FCC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651BD54" w14:textId="79A9D57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2.71(1524.17 to 2776.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8D8F5FD" w14:textId="1CAFD74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4.79(1566.6 to 2861.7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661C6C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01367EE" w14:textId="4D8D53F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24(-0.41 to -0.07)</w:t>
            </w:r>
          </w:p>
        </w:tc>
      </w:tr>
      <w:tr w:rsidR="009A0311" w14:paraId="03AC1EBE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B1888D4" w14:textId="5951525A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hil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745E669" w14:textId="68ED85B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7.61(49.33 to 92.2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FA5293A" w14:textId="442C60C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93.02(141.39 to 262.4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E2B832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653CE14" w14:textId="7BB67375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5.4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815BDC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51ED722" w14:textId="09AB8A2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39.5(1133.25 to 2076.0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B300AA4" w14:textId="2A60719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40.93(1206.6 to 2214.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D1526D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F810511" w14:textId="783182A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4(0.13 to 0.15)</w:t>
            </w:r>
          </w:p>
        </w:tc>
      </w:tr>
      <w:tr w:rsidR="009A0311" w14:paraId="22FA260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D241006" w14:textId="1FD12F4C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Chi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B87AE70" w14:textId="6CC14B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940.46(7241.44 to 13182.4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F3BED0E" w14:textId="23E976D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111.2(18003.85 to 30074.6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902215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1C66FC8" w14:textId="1C43CAC9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2.5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4BB2FA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C21394B" w14:textId="13FEDCC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80.29(2141.07 to 3730.5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19FE197" w14:textId="6C6D30C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15.23(1822.16 to 2946.6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D9E34B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9587E83" w14:textId="7AE8A50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6 to 0.2)</w:t>
            </w:r>
          </w:p>
        </w:tc>
      </w:tr>
      <w:tr w:rsidR="009A0311" w14:paraId="7F0A89DB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190D9F7" w14:textId="37103FF7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lom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D06BE42" w14:textId="1542C16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38.84(252.54 to 441.6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6BDC89C" w14:textId="324E2EB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10.78(830.37 to 1436.2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9C5F25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9EE11F9" w14:textId="4804E002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27.8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D3463A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DE01AF0" w14:textId="5230590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32.05(3257.9 to 5609.8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9767382" w14:textId="5668C50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15.1(3394.98 to 5779.5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03A01B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C5FB75E" w14:textId="4876A66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01(-0.02 to 0)</w:t>
            </w:r>
          </w:p>
        </w:tc>
      </w:tr>
      <w:tr w:rsidR="009A0311" w14:paraId="06AEB489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2578860" w14:textId="0572B9E8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moro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317A16C" w14:textId="02CE351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.05(1.51 to 2.7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C9857D8" w14:textId="79ED04A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.77(3.55 to 6.3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B6EC85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409B942" w14:textId="26B3068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2.7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414DD2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F7552F9" w14:textId="1F98148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5.41(1676.1 to 3014.1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2FCF591" w14:textId="40D3EC6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7.65(1688.32 to 2989.1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D65B71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22D80AF" w14:textId="54D1157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1 to 0.04)</w:t>
            </w:r>
          </w:p>
        </w:tc>
      </w:tr>
      <w:tr w:rsidR="009A0311" w14:paraId="781DD89F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750A204" w14:textId="1D529E39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ng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B6460C5" w14:textId="2AC569E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.2(6.74 to 12.5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4E1665F" w14:textId="7F736B7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.25(18.78 to 33.9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621074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C21148C" w14:textId="4528B15F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74.6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C1E0BF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7BDB2B0" w14:textId="74A69DD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16.6(1564.11 to 2833.9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37CC701" w14:textId="6CFA48A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58.85(1594.54 to 2876.0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4EB4CA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1E7791C" w14:textId="497137B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7 to 0.19)</w:t>
            </w:r>
          </w:p>
        </w:tc>
      </w:tr>
      <w:tr w:rsidR="009A0311" w14:paraId="4F64322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2C0C4778" w14:textId="058CB93E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ok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E1E9C3C" w14:textId="07CBB18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1(0.16 to 0.2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75C9B3D" w14:textId="0C071E1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48(0.36 to 0.6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6BC4D4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0EE4A28" w14:textId="61567409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6.1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09FA96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833FD69" w14:textId="4DE046F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11.62(2662.55 to 4507.4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D8D892D" w14:textId="1D50425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90.26(2775.65 to 4784.4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9D449A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0198DDD" w14:textId="401B84B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7 to 0.19)</w:t>
            </w:r>
          </w:p>
        </w:tc>
      </w:tr>
      <w:tr w:rsidR="009A0311" w14:paraId="38069944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1E5A87C" w14:textId="02AB2C69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sta R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27D8977" w14:textId="4573C8B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.71(25.46 to 45.2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50F9410" w14:textId="044330A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4.14(83.69 to 148.0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1B0112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A8E580F" w14:textId="5ABA7787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28.8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1D52A5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9C52A5D" w14:textId="5B33D3C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13.58(3177.98 to 5595.5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BF6E975" w14:textId="3D6B0E9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45.5(3354.53 to 5881.4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A6705C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D552F5C" w14:textId="2C48E34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1(-0.07 to 0.09)</w:t>
            </w:r>
          </w:p>
        </w:tc>
      </w:tr>
      <w:tr w:rsidR="009A0311" w14:paraId="437FE5A1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0328C0F" w14:textId="7BD3640D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roat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E340ACB" w14:textId="0CEACAD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7.09(66.55 to 88.1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D8EE497" w14:textId="6796242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2.15(105.46 to 141.6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DE43C5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7EB9405" w14:textId="10560CCB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58.4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9A696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5CB1365" w14:textId="06A3D69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266.79(2855.17 to 3734.8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AB40E9E" w14:textId="6550242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56.94(2640.28 to 3525.8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8A17FD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6B33188" w14:textId="0E8C308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7(0.15 to 0.19)</w:t>
            </w:r>
          </w:p>
        </w:tc>
      </w:tr>
      <w:tr w:rsidR="009A0311" w14:paraId="7A1E20E6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C99264F" w14:textId="77B2317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ub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A5F6FDA" w14:textId="53A0C38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8.38(109.5 to 195.8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A52DF26" w14:textId="52AE5D9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1.24(207.09 to 370.2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847B6A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2371CA1" w14:textId="2D329D7C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9.5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7521EE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478A2FE" w14:textId="7D9A333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19.48(2158.27 to 3845.8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311B5A6" w14:textId="48E6B65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52.73(2243.74 to 4031.3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972972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C1E1BD3" w14:textId="6B0B1F6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1(0.1 to 0.12)</w:t>
            </w:r>
          </w:p>
        </w:tc>
      </w:tr>
      <w:tr w:rsidR="009A0311" w14:paraId="3157D239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0E1210C" w14:textId="0A21BFC3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ypru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7BDAF31" w14:textId="38352DE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.14(5.05 to 7.4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2F69896" w14:textId="5BFA9DD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.19(13.03 to 19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948654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962CDEF" w14:textId="1DBC4F54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63.8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E82FB9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1FA279E" w14:textId="24244CD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00.9(1237.43 to 1817.5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CEC3D9" w14:textId="3F378A0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54.45(1252.49 to 1845.5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B3C219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CE17BD1" w14:textId="6414647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3(0.21 to 0.25)</w:t>
            </w:r>
          </w:p>
        </w:tc>
      </w:tr>
      <w:tr w:rsidR="009A0311" w14:paraId="7D6FC7A9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128B19F" w14:textId="4BC66199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zech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132DD3A" w14:textId="1ED4FA8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8.31(167.67 to 272.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75DEA4F" w14:textId="2D65A44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9.23(312.61 to 500.6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8F2DCA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807A133" w14:textId="072E4DE0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7.4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7BFF3A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9F30424" w14:textId="782B2F7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842.43(2995.91 to 4721.1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AF2B4F2" w14:textId="17119D1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170.98(3227.98 to 5085.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C144F8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23CB16F" w14:textId="3D8D632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09 to 0.1)</w:t>
            </w:r>
          </w:p>
        </w:tc>
      </w:tr>
      <w:tr w:rsidR="009A0311" w14:paraId="119AA31B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44BA484" w14:textId="238EE595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Cote d'Ivoir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4F33B30" w14:textId="478D6F3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.89(30 to 54.3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232751C" w14:textId="591D219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2.53(82.45 to 151.0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4C3706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8BB6F2A" w14:textId="20474ED9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2.0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9A478F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5C2A734" w14:textId="6B5AE0D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1.76(1579.47 to 2852.8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7954431" w14:textId="7077067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5.26(1566.63 to 2813.3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465DE8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316828A" w14:textId="682A6C2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1 to 0.04)</w:t>
            </w:r>
          </w:p>
        </w:tc>
      </w:tr>
      <w:tr w:rsidR="009A0311" w14:paraId="32F0AB3F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46FF469" w14:textId="1AA38DCC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emocratic People's Republic of Kor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6005A6E" w14:textId="73E7378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0.4(111.62 to 195.9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699F238" w14:textId="74295FD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84.95(288.21 to 503.7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AEE3A6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042E552" w14:textId="646484F3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5.9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164504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068BDA9" w14:textId="52EF0BA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214.56(2417.86 to 4131.3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D40DE9F" w14:textId="5074B33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298.13(2516.51 to 4261.1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CA97F0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D7C41AF" w14:textId="7CAC92C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2(0.27 to 0.37)</w:t>
            </w:r>
          </w:p>
        </w:tc>
      </w:tr>
      <w:tr w:rsidR="009A0311" w14:paraId="682D9883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5E64D1A" w14:textId="0F8381A9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emocratic Republic of the Cong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F28C7A4" w14:textId="4C64B91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1.65(103.52 to 193.1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A7FDFAE" w14:textId="42A521F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6.77(232.95 to 433.6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6B4EED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63BF677" w14:textId="521DD52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3.6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56B01F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537D05A" w14:textId="0572F98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08.35(1545.43 to 2832.4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940E231" w14:textId="57B895F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9.37(1597.35 to 2842.4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9322EF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53FB5C8" w14:textId="0E2885A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1(-0.01 to 0.02)</w:t>
            </w:r>
          </w:p>
        </w:tc>
      </w:tr>
      <w:tr w:rsidR="009A0311" w14:paraId="1068B9E9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840D825" w14:textId="4311ECDD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Denmark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AB0D544" w14:textId="240A092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7.64(39.87 to 81.4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F252AA" w14:textId="2BFB409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7.66(67.01 to 136.6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75A301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9F44850" w14:textId="3DF7C29A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9.4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B86E9F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1CBB9AC" w14:textId="270A242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13.49(1126.98 to 2273.5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F9ED3D2" w14:textId="5B12168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10.66(1180.44 to 2380.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B31256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7750C60" w14:textId="31A3CC6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6(0.24 to 0.28)</w:t>
            </w:r>
          </w:p>
        </w:tc>
      </w:tr>
      <w:tr w:rsidR="009A0311" w14:paraId="650B8259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CB0DCDD" w14:textId="21B8A42B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jibout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815CD1F" w14:textId="204E95F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34(0.98 to 1.8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76AF901" w14:textId="5CE8F7B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.13(5.28 to 9.5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DDF4D9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AAF81F9" w14:textId="1B5E24B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31.3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A1A268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8456A5B" w14:textId="305EF68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55.8(1671.88 to 2980.1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A0DDFF3" w14:textId="24E9D64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86.27(1681.61 to 2981.7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15564A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402A89E" w14:textId="1CCFB7C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(0.17 to 0.22)</w:t>
            </w:r>
          </w:p>
        </w:tc>
      </w:tr>
      <w:tr w:rsidR="009A0311" w14:paraId="3E609BAC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5947F14" w14:textId="437EBCD8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omin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CDBE793" w14:textId="053161D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7(0.51 to 0.9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B4FCCEB" w14:textId="5F55393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28(0.92 to 1.7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F75170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A016892" w14:textId="77C65C5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2.2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3157AA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A0E91A3" w14:textId="5A36257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26.45(2160.84 to 3849.8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BF5EC91" w14:textId="3E139F7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40.94(2298.2 to 4150.6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4811BB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81024CD" w14:textId="38D76EB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1(-0.09 to 0.12)</w:t>
            </w:r>
          </w:p>
        </w:tc>
      </w:tr>
      <w:tr w:rsidR="009A0311" w14:paraId="261F31DD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B40EF1A" w14:textId="701F7F49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Dominican Republic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5217537" w14:textId="00C36E8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9.02(35.54 to 65.6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F9A7E60" w14:textId="660697D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7.47(101.59 to 178.6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4EECF9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89F905A" w14:textId="60B85AB6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0.4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C71B02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07E96E4" w14:textId="5C19FB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25.01(2059.56 to 3750.7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36F6572" w14:textId="015B76B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66.68(2195.01 to 3860.8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3939E3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12A12C6" w14:textId="157635A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3(0.11 to 0.14)</w:t>
            </w:r>
          </w:p>
        </w:tc>
      </w:tr>
      <w:tr w:rsidR="009A0311" w14:paraId="5818317D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5C8AF66" w14:textId="0363050A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cuado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EFD93CD" w14:textId="516DE1C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3.39(54.66 to 98.6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11BFEB4" w14:textId="58D8862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3.59(162.86 to 295.4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A073A6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25924F6" w14:textId="1E41D92C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04.6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0EBE88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5436F5C" w14:textId="4811FCA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10.31(2240.66 to 4021.2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713F5BC" w14:textId="05AFB4E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06.53(2127.96 to 3835.8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3C71AE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860793E" w14:textId="2D55ED4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3(0.22 to 0.24)</w:t>
            </w:r>
          </w:p>
        </w:tc>
      </w:tr>
      <w:tr w:rsidR="009A0311" w14:paraId="0AEDC9B9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32F6CD1" w14:textId="08C50B4E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gypt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6E50B0" w14:textId="6DF8F51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4.2(189.91 to 348.6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C1A43B5" w14:textId="6C05A6E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75.52(488.36 to 909.1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6A4537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921E3FB" w14:textId="138747EA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65.7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433C40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0F57647" w14:textId="59E5671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16.8(1508.71 to 2696.6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3C73AF6" w14:textId="52168A0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14.72(1534.02 to 2801.1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D2DDFE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3F3CC35" w14:textId="273BAEA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9A0311" w14:paraId="71554C36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F608816" w14:textId="0A4F6B6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l Salvado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5519195" w14:textId="437A66C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5.9(41.81 to 74.0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54AAF95" w14:textId="66B1C64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6.85(88.47 to 151.6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D3ED8A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F0A12F8" w14:textId="40D73259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9.0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086BCE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C0A2A90" w14:textId="484E44C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268.82(3197.69 to 5639.0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D0F89B6" w14:textId="762F0EA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50.09(3429.47 to 5907.1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822FC2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13174A9" w14:textId="6903FCD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(-0.02 to 0.01)</w:t>
            </w:r>
          </w:p>
        </w:tc>
      </w:tr>
      <w:tr w:rsidR="009A0311" w14:paraId="32B6EF0A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059A522" w14:textId="23D9285D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quatorial Guin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A20EA62" w14:textId="64E9DB4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67(1.23 to 2.2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BCC9423" w14:textId="7301E04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.1(3.05 to 5.5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25BB0B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29770E9" w14:textId="6CD0C494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44.9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6D3945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DEE33C1" w14:textId="2A06C31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01.67(1572.91 to 2813.5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64459C5" w14:textId="00ACCBB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56.65(1604.1 to 2873.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734883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559D7C2" w14:textId="0ABD8C4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1 to 0.05)</w:t>
            </w:r>
          </w:p>
        </w:tc>
      </w:tr>
      <w:tr w:rsidR="009A0311" w14:paraId="1065ED54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EFD2A00" w14:textId="5CEE439C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ritr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14113E6" w14:textId="1FD33A0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.73(6.44 to 11.8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8A5267C" w14:textId="1AE696D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(16.09 to 29.7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2C24B4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2CE8962" w14:textId="78D2C077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2.1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8793D0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E2834BB" w14:textId="023E842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55.14(1686.12 to 2996.7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77B99F7" w14:textId="0E0B7DD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80.97(1653.2 to 3042.9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BCE5CC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6C9A258" w14:textId="2064B56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04(-0.06 to -0.01)</w:t>
            </w:r>
          </w:p>
        </w:tc>
      </w:tr>
      <w:tr w:rsidR="009A0311" w14:paraId="734BFEA7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14E5D73" w14:textId="3BA4B0FB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sto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663C584" w14:textId="299690C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2(31.47 to 54.9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9D3065" w14:textId="0192684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0.76(46.65 to 77.4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5566B8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F6910C3" w14:textId="3DF6B758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4.6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CB4CB1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EDF879E" w14:textId="6CA4E29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881.81(4436.78 to 7555.9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062B203" w14:textId="4CC21D2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905.07(4545.29 to 7500.2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553C91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A55A947" w14:textId="5B25456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1(0.19 to 0.24)</w:t>
            </w:r>
          </w:p>
        </w:tc>
      </w:tr>
      <w:tr w:rsidR="009A0311" w14:paraId="5970C76C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5754228" w14:textId="382669F2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swatin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E77CB2D" w14:textId="048C2A2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24(2.4 to 4.4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4BA649A" w14:textId="5B69F8D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.93(4.31 to 8.0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DB226F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68D7BFD" w14:textId="26CD5F1B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3.0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DA83D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60063F0" w14:textId="60C6EA5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45.47(2149.82 to 3872.3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806B4B1" w14:textId="6EA826C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41.42(2151.53 to 3941.8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44EE79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2170D94" w14:textId="1861017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2(0.21 to 0.22)</w:t>
            </w:r>
          </w:p>
        </w:tc>
      </w:tr>
      <w:tr w:rsidR="009A0311" w14:paraId="6F91229F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69F6036" w14:textId="34BB3DCF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Ethiop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B3AD9A0" w14:textId="22AD622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9.01(172.71 to 325.4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BBB9914" w14:textId="37DA5E2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00.21(368.47 to 670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6EC78D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8E3E0FC" w14:textId="65230E18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9.2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93B157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AB2471F" w14:textId="6B57EA7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72.11(1839.18 to 3288.9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45F5D82" w14:textId="549AECF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62.88(1813 to 3268.1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993179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AFE0EF9" w14:textId="056ED0B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1(0.19 to 0.22)</w:t>
            </w:r>
          </w:p>
        </w:tc>
      </w:tr>
      <w:tr w:rsidR="009A0311" w14:paraId="6C2471BF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DEA287F" w14:textId="0E3F0053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Fij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B2057FF" w14:textId="395FA68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.17(3.86 to 6.7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2DC8C87" w14:textId="506A09E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.08(8.87 to 15.9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2080E6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A1D6CE5" w14:textId="1E7EB521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3.7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5E7611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88559CC" w14:textId="6CE9133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76.49(2696.72 to 4597.0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ED2ACCA" w14:textId="5BA4621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806.92(2893.65 to 4871.7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33BBEB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6112E27" w14:textId="14C1204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5(0.22 to 0.29)</w:t>
            </w:r>
          </w:p>
        </w:tc>
      </w:tr>
      <w:tr w:rsidR="009A0311" w14:paraId="5A7C0D08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D2C9596" w14:textId="21FC26A1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Fin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273763B" w14:textId="36C2C54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7.48(95.77 to 120.0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28B8DFF" w14:textId="5A7A017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4.8(218.57 to 270.3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ED3644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EBBB0B2" w14:textId="1ABD6B64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7.7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176648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5FB2392" w14:textId="79859A2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854.24(3439.21 to 4283.9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E908F8C" w14:textId="421315A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53.31(3628.82 to 4476.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ADFE33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A1BE063" w14:textId="38C9B67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5(0.04 to 0.07)</w:t>
            </w:r>
          </w:p>
        </w:tc>
      </w:tr>
      <w:tr w:rsidR="009A0311" w14:paraId="2CD1654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40CC84A" w14:textId="6162A3FC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Franc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96CBDA9" w14:textId="098C5E5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28.08(384.75 to 716.7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BB4E31F" w14:textId="5889E75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70.89(698.38 to 1291.6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579F73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30E332D" w14:textId="3ED7A4E2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3.8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2CE2DA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ABA0D27" w14:textId="307E861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04.68(1104.78 to 2022.4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E974E75" w14:textId="337510E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84.68(1154.84 to 2105.2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DA9CEA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66A732D" w14:textId="2CADC7A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05 to 0.19)</w:t>
            </w:r>
          </w:p>
        </w:tc>
      </w:tr>
      <w:tr w:rsidR="009A0311" w14:paraId="1B255840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8265BA1" w14:textId="2039EEEA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abo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2963AB4" w14:textId="29ABEB5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.28(3.9 to 7.1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856F81E" w14:textId="7870386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.22(7.53 to 14.2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B79399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4A33384" w14:textId="52132A15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3.7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3FC2AB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C00820E" w14:textId="7904FB4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10(1576.6 to 2794.7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A8A346A" w14:textId="44D833B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65.91(1619.19 to 2858.7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309C4D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8D1292C" w14:textId="7416C28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4(0.3 to 0.37)</w:t>
            </w:r>
          </w:p>
        </w:tc>
      </w:tr>
      <w:tr w:rsidR="009A0311" w14:paraId="34D90158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2B74BDF" w14:textId="698F3DDA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am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CE65B77" w14:textId="5F0971B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57(2.62 to 4.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C4FB994" w14:textId="01979B3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.22(6.76 to 12.4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98F28F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423B9DD" w14:textId="4006C58A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8.4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99E323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4F96D80" w14:textId="464272D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84.55(1545.89 to 2788.5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FEABB8F" w14:textId="089426E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24.88(1566.61 to 2872.5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B2A6B0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5583AEA" w14:textId="7CCAE61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6(0.06 to 0.07)</w:t>
            </w:r>
          </w:p>
        </w:tc>
      </w:tr>
      <w:tr w:rsidR="009A0311" w14:paraId="4AF5C79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4155AC0" w14:textId="3744D2E6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eorg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24719B1" w14:textId="3094938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9.8(51.26 to 91.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CB18001" w14:textId="51A69F1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9.03(67.89 to 92.2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088850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063144A" w14:textId="2D2F3C88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.2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40E12B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AF07518" w14:textId="7112A89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73.73(2222.44 to 3840.9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5C8F8E1" w14:textId="1BD4573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236.14(2790.53 to 3759.4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A009D9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4AA7920" w14:textId="4A6AC04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9(0.1 to 0.29)</w:t>
            </w:r>
          </w:p>
        </w:tc>
      </w:tr>
      <w:tr w:rsidR="009A0311" w14:paraId="572EA033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1F60B1F" w14:textId="665BA150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erman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715915B" w14:textId="51B2530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51.29(544.03 to 1016.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1763BE1" w14:textId="7A70AF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38.55(1053.39 to 1925.8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FE40F3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B278639" w14:textId="7FC8EA86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1.4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654EDD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334D5E7" w14:textId="286BE0F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37.59(1112.62 to 2072.8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CFECA5E" w14:textId="7974ED1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53.7(1204.86 to 2212.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5A674F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DE28C56" w14:textId="19BEDBD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8(0.24 to 0.33)</w:t>
            </w:r>
          </w:p>
        </w:tc>
      </w:tr>
      <w:tr w:rsidR="009A0311" w14:paraId="6D216FBA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2C4A004" w14:textId="64485925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ha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C3B8AFA" w14:textId="5F4D7C5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8.12(42.92 to 78.1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34F6446" w14:textId="6E25443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4.52(107.04 to 192.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7C6A7E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B23ED90" w14:textId="1EF76A7D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48.6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C5D59F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5162D3" w14:textId="040FEBE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01(1543.3 to 2784.7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1490980" w14:textId="48633A8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43.78(1593.75 to 2793.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9FE4CF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BDB74ED" w14:textId="2302FB5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3(0.22 to 0.25)</w:t>
            </w:r>
          </w:p>
        </w:tc>
      </w:tr>
      <w:tr w:rsidR="009A0311" w14:paraId="3F7D359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6C82549" w14:textId="4690CD89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reec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74B3EF5" w14:textId="720849A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9.67(79.38 to 147.6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BB03E2" w14:textId="00CFDC8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4.12(144.1 to 230.6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D90EED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C284E22" w14:textId="319CCD2E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7.8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14A2A8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54E04B0" w14:textId="5593801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19.83(1107.18 to 2031.0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D169BA5" w14:textId="22FE082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51.27(1382.08 to 2192.5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75DE7C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8910BC5" w14:textId="133B7EA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08 to 0.11)</w:t>
            </w:r>
          </w:p>
        </w:tc>
      </w:tr>
      <w:tr w:rsidR="009A0311" w14:paraId="5061FF65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17CF3F0" w14:textId="3C29EC98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reen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1A7061E" w14:textId="3535763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6(0.18 to 0.3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FA29520" w14:textId="3B43E54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7(0.51 to 0.9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B3FB99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6BF2B26" w14:textId="05B0BF2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70.3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EE7161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248310C" w14:textId="1D11771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30.27(1298.97 to 2273.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68E8362" w14:textId="110ACA3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37.05(1376.38 to 2390.6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453214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42FFF4D" w14:textId="33486FC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5(0.24 to 0.26)</w:t>
            </w:r>
          </w:p>
        </w:tc>
      </w:tr>
      <w:tr w:rsidR="009A0311" w14:paraId="76AB0D2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A8F9809" w14:textId="2F66454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rena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1C88303" w14:textId="5AC1FD3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89(0.66 to 1.1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456D997" w14:textId="6DE9C49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68(1.22 to 2.2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2E644F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6F123D5" w14:textId="43901C1A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7.9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BF8634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3050D14" w14:textId="566459B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23.07(2161.95 to 3841.5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3D3AF40" w14:textId="3B31FB1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28.94(2301.88 to 4154.8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AF7152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3F41A8A" w14:textId="67AB9CC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4(0.03 to 0.06)</w:t>
            </w:r>
          </w:p>
        </w:tc>
      </w:tr>
      <w:tr w:rsidR="009A0311" w14:paraId="54E1560A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B247619" w14:textId="017DA31F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a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0D36A55" w14:textId="345FEC1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11(0.81 to 1.4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9A32322" w14:textId="4D45401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47(2.61 to 4.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287AA8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9A64C25" w14:textId="3F175B30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12.1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BC4036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9C27536" w14:textId="1D7EAD0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35.83(2575.52 to 4392.5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4174B59" w14:textId="672CC65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25.52(2667.18 to 4505.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CB247B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E74E0D0" w14:textId="3E14770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9A0311" w14:paraId="72FC25FA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3AEAC9A" w14:textId="4BE79150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atemal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F206A29" w14:textId="7FE2E69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7.74(49.71 to 89.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995750B" w14:textId="5C78C3F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9.02(170.83 to 295.3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5B8122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19CE58B" w14:textId="151CE346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38.0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B1EBFA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5AACE9E" w14:textId="47A4D1C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290.01(3217.17 to 5530.6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4C56DA6" w14:textId="1DDED44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88.69(3439.66 to 5912.9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50C42A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2662091" w14:textId="03F89AA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5(0.23 to 0.27)</w:t>
            </w:r>
          </w:p>
        </w:tc>
      </w:tr>
      <w:tr w:rsidR="009A0311" w14:paraId="684E464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E49D6B7" w14:textId="0DBE749F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in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1BEFDBB" w14:textId="6091E77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.07(24.88 to 46.1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7189AD8" w14:textId="3898DC1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8.04(42.85 to 77.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5F914E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FA2E65C" w14:textId="287FBB44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0.3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76C437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F652995" w14:textId="186B69E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82.16(1535.79 to 2807.0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6F934E9" w14:textId="7171891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5.46(1595.11 to 2820.4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16FAB2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406EA11" w14:textId="49B7704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2(0.21 to 0.23)</w:t>
            </w:r>
          </w:p>
        </w:tc>
      </w:tr>
      <w:tr w:rsidR="009A0311" w14:paraId="4816A860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DEBAD53" w14:textId="5E8CAC6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Guinea-Bissa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5650937" w14:textId="74F56D2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79(2.79 to 5.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01F686F" w14:textId="3759FB6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.24(4.63 to 8.4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FF6421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551548C" w14:textId="78168C0D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4.6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C257EE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5829AD1" w14:textId="34CFD90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86.4(1536.99 to 2770.1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E7A2C87" w14:textId="63163D3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2.73(1593.59 to 2845.5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00B006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11B1C3A" w14:textId="36977E8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9(0.18 to 0.2)</w:t>
            </w:r>
          </w:p>
        </w:tc>
      </w:tr>
      <w:tr w:rsidR="009A0311" w14:paraId="318325A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2846410B" w14:textId="55C012C3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Guyan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A3A187E" w14:textId="3C0EC6F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.95(3.63 to 6.6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1CA56EB" w14:textId="5FDAD8D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.04(6.57 to 12.2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A75313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CEED006" w14:textId="084446B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2.6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0AF280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A9EA68D" w14:textId="63E0136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62.94(2187.89 to 3934.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3683030" w14:textId="4FD811C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63.25(2326.72 to 4182.2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F0D676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04566BC" w14:textId="0D160A0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4(0.11 to 0.17)</w:t>
            </w:r>
          </w:p>
        </w:tc>
      </w:tr>
      <w:tr w:rsidR="009A0311" w14:paraId="77CEBF51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F48F634" w14:textId="449CA705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Hait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D19DDA3" w14:textId="3098666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1.96(30.7 to 55.3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458B19F" w14:textId="378D205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5.17(69.43 to 127.8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9A300E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D662CC1" w14:textId="3D99ADF2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6.7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3CFC09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1CC1A4" w14:textId="135B8ED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18.32(2145.04 to 3797.0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E3D876B" w14:textId="32BA259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96.05(2265.48 to 4123.7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98101B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52BAE6A" w14:textId="67848E9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3(0.28 to 0.38)</w:t>
            </w:r>
          </w:p>
        </w:tc>
      </w:tr>
      <w:tr w:rsidR="009A0311" w14:paraId="5EA65805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18E8A13" w14:textId="48C03F09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Hondura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453DA49" w14:textId="552D396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.24(30.08 to 52.5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FEA051F" w14:textId="125F215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9.37(95.94 to 169.1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FD377F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EAE0263" w14:textId="2A2D0D3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21.4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49E90F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22D3206" w14:textId="66E8CAE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42.73(3260.52 to 5632.8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AE4CA40" w14:textId="428C0EE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92.38(3433.87 to 5945.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62FCA5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271B12A" w14:textId="4922E9A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2(0.18 to 0.26)</w:t>
            </w:r>
          </w:p>
        </w:tc>
      </w:tr>
      <w:tr w:rsidR="009A0311" w14:paraId="291C1805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E8BA7C3" w14:textId="123F1C68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Hungar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EAFBC8E" w14:textId="4E9C30D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5.01(136.48 to 243.7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6E16FD2" w14:textId="66D6BB5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60.76(192.77 to 337.7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18BBC2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8BD2D1C" w14:textId="514789FF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0.9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C784CF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E2D3F47" w14:textId="1291831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31.09(2246.49 to 3927.5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8E14C67" w14:textId="3DEC9D4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98.21(2398.27 to 4113.4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63CDB7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7BB5797" w14:textId="0E546FE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44(-0.7 to -0.17)</w:t>
            </w:r>
          </w:p>
        </w:tc>
      </w:tr>
      <w:tr w:rsidR="009A0311" w14:paraId="0563A4EB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5D23B54" w14:textId="1A3176FC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ce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D3AD23E" w14:textId="6F45379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93(1.41 to 2.5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4A06E5D" w14:textId="773ADD8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.41(3.14 to 6.0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9B6B77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1A8DCE5" w14:textId="6980D94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8.8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62F0B6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5D5D39F" w14:textId="311B3F8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52.54(1066.55 to 1942.0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7246D1B" w14:textId="3CAA081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47.01(1108.99 to 2097.3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B7A5F5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0A7EE09" w14:textId="0D989DD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08 to 0.12)</w:t>
            </w:r>
          </w:p>
        </w:tc>
      </w:tr>
      <w:tr w:rsidR="009A0311" w14:paraId="7642F4EC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ABA7016" w14:textId="76AE53AC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nd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6AD5FB" w14:textId="6A6DFE6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810.48(5781.62 to 10403.2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69FDDCB" w14:textId="52D68C8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904.37(16228.65 to 28462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E0C85E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179712B" w14:textId="7DFFC99E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0.4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AF7437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AE49CC0" w14:textId="0DB0582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62.35(2637.76 to 4639.8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F5E4E4A" w14:textId="2416CE0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48.21(2974.65 to 5071.1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FEE2CD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F3C457E" w14:textId="30A8964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3(0.29 to 0.36)</w:t>
            </w:r>
          </w:p>
        </w:tc>
      </w:tr>
      <w:tr w:rsidR="009A0311" w14:paraId="7640D387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1BAEF35" w14:textId="18CCDB2F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ndones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B778643" w14:textId="491BF28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84.24(1777.53 to 3089.8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366B985" w14:textId="23596C1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46.74(3370.8 to 5635.2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6E7F39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B77C9C3" w14:textId="222594B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2.3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D83E74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84C536E" w14:textId="4CF37FF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586.8(4289.05 to 7049.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329651F" w14:textId="634BA81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45.31(3077.25 to 5009.7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6193F0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1932D62" w14:textId="206F43F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1 to 0.14)</w:t>
            </w:r>
          </w:p>
        </w:tc>
      </w:tr>
      <w:tr w:rsidR="009A0311" w14:paraId="4C53172B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FFFD476" w14:textId="06014A8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ran (Islamic Republic of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486746F" w14:textId="68B6EC2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0.18(210.26 to 400.9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52D7754" w14:textId="2D26F4D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48.24(632.11 to 1140.2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C47A36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354E170" w14:textId="08971E6B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92.3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A596DE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3DA76E2" w14:textId="43E5AC2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18.83(1653.9 to 2965.0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F0FA406" w14:textId="7C3115F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15.17(1726.72 to 3094.3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61477E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A48F7B1" w14:textId="6623911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9(0.26 to 0.32)</w:t>
            </w:r>
          </w:p>
        </w:tc>
      </w:tr>
      <w:tr w:rsidR="009A0311" w14:paraId="014465F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2AACAC9B" w14:textId="7A95F110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raq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6683EF" w14:textId="36E76A3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3.93(55.1 to 98.7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0E0488F" w14:textId="515BB2C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3.1(170.19 to 316.3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74C5C8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786AB4B" w14:textId="6A1F636D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15.2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466269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DE2B670" w14:textId="7C010BA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74.45(1549.68 to 2759.6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D7DA2DB" w14:textId="785626D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68.62(1596.99 to 2910.2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7DD7FE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781952B" w14:textId="7842C9E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-0.01 to 0.07)</w:t>
            </w:r>
          </w:p>
        </w:tc>
      </w:tr>
      <w:tr w:rsidR="009A0311" w14:paraId="69E8D6DE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807A7CB" w14:textId="654DFDF4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re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8BCD70A" w14:textId="03B6F00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.8(20.82 to 38.4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F9253BB" w14:textId="3FA8D99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1.96(44.79 to 83.4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BA2F02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4E392A8" w14:textId="26677D1C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15.1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97E215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6D2703C" w14:textId="1D9DEC6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01.45(1097.97 to 2004.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2286EE8" w14:textId="07A32C2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10.88(1176.71 to 2145.9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433B491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EA2E2F0" w14:textId="2F6CDD6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5(0.24 to 0.27)</w:t>
            </w:r>
          </w:p>
        </w:tc>
      </w:tr>
      <w:tr w:rsidR="009A0311" w14:paraId="1F1BAE7A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24880001" w14:textId="7C145F51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srae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074FBC9" w14:textId="1CA53E6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.45(24.79 to 46.5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2EC0431" w14:textId="1E201BC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2.53(66.68 to 124.1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369B22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8E460CD" w14:textId="4782BD6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68.5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C62822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A26BD73" w14:textId="1B2A0D8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20.5(1101.32 to 2049.5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B3EA49F" w14:textId="139DE7F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20.24(1175.61 to 2194.7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D3E11F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14354DE" w14:textId="7CA33A2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11(-0.19 to -0.02)</w:t>
            </w:r>
          </w:p>
        </w:tc>
      </w:tr>
      <w:tr w:rsidR="009A0311" w14:paraId="24C5992F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4015265" w14:textId="349992EC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Ital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1C29886" w14:textId="3E840C2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30.58(1090.78 to 1648.7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162307C" w14:textId="6AD53B4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988.98(1729.06 to 2311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EEADCC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324FFC2" w14:textId="7B9B676B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9.4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D748F2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BA5285C" w14:textId="08A1C19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356.36(2763.35 to 4146.4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A0A0CB1" w14:textId="0978823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300.2(2857.29 to 3851.9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E95AFC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F853817" w14:textId="50710EE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4(0.14 to 0.34)</w:t>
            </w:r>
          </w:p>
        </w:tc>
      </w:tr>
      <w:tr w:rsidR="009A0311" w14:paraId="648492CF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B9256D9" w14:textId="02A6422D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Jama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81A9434" w14:textId="158C240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.23(17.87 to 31.9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EB472C5" w14:textId="3703F59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.04(32.72 to 61.1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BA3CE4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62D440C" w14:textId="66E3B8E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5.9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1985A6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CD1C7CF" w14:textId="749A5DA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81.49(2130.06 to 3826.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6EB4396" w14:textId="75FAB7F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81.94(2243.23 to 4144.1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A8CC73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5C2FD84" w14:textId="7F5BA6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7(0.05 to 0.09)</w:t>
            </w:r>
          </w:p>
        </w:tc>
      </w:tr>
      <w:tr w:rsidR="009A0311" w14:paraId="4B571095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D00F194" w14:textId="3F45750A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Jap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840A790" w14:textId="4337CA9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07.46(760.27 to 1340.9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3690F43" w14:textId="4379E46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911.48(1497.36 to 2450.9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07B4FE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5B57DED" w14:textId="542963ED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9.7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EACD69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7B17BD5" w14:textId="717F61F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44.29(1021.77 to 1780.9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EE86288" w14:textId="00F7E0F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21.55(948.04 to 1575.2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418F88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D0386CC" w14:textId="0B2A4E6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01(-0.02 to 0)</w:t>
            </w:r>
          </w:p>
        </w:tc>
      </w:tr>
      <w:tr w:rsidR="009A0311" w14:paraId="358BBAB8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6624011D" w14:textId="66A7DF6B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Jord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E4B9F56" w14:textId="6BA2C1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.5(9.23 to 16.5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62C6C01" w14:textId="253C1C0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8.85(66.51 to 115.4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13819F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048C3AB" w14:textId="2A6B1E3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10.6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2872DB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6F2BBD3" w14:textId="0BAB3D6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68.84(1540.4 to 2720.5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91C5369" w14:textId="2438015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36.37(1827.85 to 3135.8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EB8C11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0D4FA1A" w14:textId="36BB835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08 to 0.12)</w:t>
            </w:r>
          </w:p>
        </w:tc>
      </w:tr>
      <w:tr w:rsidR="009A0311" w14:paraId="5FCB4346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C8707AC" w14:textId="5132F418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azakh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33E41B9" w14:textId="33749B3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7.45(86.94 to 155.9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66C5A28" w14:textId="54A1A0A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95.48(142.79 to 261.1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5CB856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BCA78B9" w14:textId="05A0CB3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6.4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18607A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DE17A13" w14:textId="2F80FA0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61.81(2036.71 to 3633.4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E14F8E7" w14:textId="00A058B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40.03(2127.92 to 3732.2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59D932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9223154" w14:textId="01817CC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7 to 0.18)</w:t>
            </w:r>
          </w:p>
        </w:tc>
      </w:tr>
      <w:tr w:rsidR="009A0311" w14:paraId="4D389A91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3E0B384" w14:textId="2ACB2FF6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eny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E5395B0" w14:textId="455EFE1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9.94(81.37 to 145.3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7A24665" w14:textId="56D1856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7.94(211.61 to 388.6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773792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3FB3BDB" w14:textId="13DD5F9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61.9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834425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7E1A7CB" w14:textId="6C2492B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35.25(2185.46 to 3842.4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6EF0CB0" w14:textId="0FB8A71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49.96(2184.74 to 3870.6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BC66BA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61D4DA6" w14:textId="2928D70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 to 0.14)</w:t>
            </w:r>
          </w:p>
        </w:tc>
      </w:tr>
      <w:tr w:rsidR="009A0311" w14:paraId="38DCF4E5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F8E8E89" w14:textId="4FFBB1C7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iribat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AFED9C9" w14:textId="2236811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47(0.35 to 0.6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DF5E0D1" w14:textId="27F1AD7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91(0.68 to 1.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CBE81D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38940F2" w14:textId="505F8967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4.2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8D645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24F7B69" w14:textId="37DEAF0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34.54(2661.94 to 4528.3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E3E0CCA" w14:textId="1BA447E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709.77(2781.96 to 4711.2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D7D6A3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F609FBC" w14:textId="09EB5C8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01(-0.03 to 0.02)</w:t>
            </w:r>
          </w:p>
        </w:tc>
      </w:tr>
      <w:tr w:rsidR="009A0311" w14:paraId="177DB787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FABC9F0" w14:textId="05E00F17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uwait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C6EC05F" w14:textId="2175EDF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.56(4.85 to 8.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FD6E197" w14:textId="5934169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3.21(24.89 to 44.6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19938F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E2B5723" w14:textId="03CA8F97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06.4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FBAB9C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975C111" w14:textId="3181F2F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3.96(1553.54 to 2811.4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57C5E61" w14:textId="01C880F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01.88(1633.89 to 2939.0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F3D615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0CD1A7B" w14:textId="1A78D5D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9(0.08 to 0.11)</w:t>
            </w:r>
          </w:p>
        </w:tc>
      </w:tr>
      <w:tr w:rsidR="009A0311" w14:paraId="07D10336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CF67D86" w14:textId="7FAF9921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Kyrgyz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73A6276" w14:textId="1920152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.69(19.05 to 34.2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5E0081C" w14:textId="0AE6AF3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.67(33.75 to 59.9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EA3D95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ED596CD" w14:textId="6A2CEEC2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7.7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307194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2628F4B" w14:textId="2D32535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96.17(1805.78 to 3121.5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A1FEE6F" w14:textId="623F494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07.6(1790.26 to 3132.5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60B0F6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15A147E" w14:textId="75AEBF3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4(0.02 to 0.06)</w:t>
            </w:r>
          </w:p>
        </w:tc>
      </w:tr>
      <w:tr w:rsidR="009A0311" w14:paraId="5EC0C138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874F57F" w14:textId="0E927489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ao People's Democratic Republic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9FB02E5" w14:textId="2DD5006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.78(27.63 to 48.2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DAAEB79" w14:textId="1B572EA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4.06(62.59 to 109.3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1186A7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0B8DAC1" w14:textId="50D3A70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8.5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EACE63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A07DBF7" w14:textId="7595A27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93.23(3028.18 to 5157.0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A8E575D" w14:textId="643AF5A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123.62(3078.53 to 5339.7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1BA734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8E68674" w14:textId="095AB32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1 to 0.13)</w:t>
            </w:r>
          </w:p>
        </w:tc>
      </w:tr>
      <w:tr w:rsidR="009A0311" w14:paraId="226E10D1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3C15A36" w14:textId="238D74D4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atv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BAE8D6D" w14:textId="431CBA7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3.2(56.92 to 93.7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2747734" w14:textId="54A1C10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6.68(66.01 to 110.7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90DA8E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C14B947" w14:textId="323A8E0A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.4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21494B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A9AD620" w14:textId="44E22DC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873.41(4538.22 to 7434.9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1155DB3" w14:textId="05B942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894.3(4525.32 to 7497.1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BB847D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7A9A6BA" w14:textId="16084C3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9(0.08 to 0.1)</w:t>
            </w:r>
          </w:p>
        </w:tc>
      </w:tr>
      <w:tr w:rsidR="009A0311" w14:paraId="7054BD7F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387D89F" w14:textId="04C7A051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ebano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8E3C87" w14:textId="517F601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.98(15.33 to 28.4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4B4EF1F" w14:textId="3B0E9CC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8.24(43.78 to 76.3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C46373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CC08F8C" w14:textId="2E5D7AF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77.6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24FB69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71D8D2F" w14:textId="196F1F4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55.47(1510.35 to 2749.2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3BE307F" w14:textId="02390D6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51.03(1594.74 to 284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2574BA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9FF405C" w14:textId="30A935F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7(0.06 to 0.08)</w:t>
            </w:r>
          </w:p>
        </w:tc>
      </w:tr>
      <w:tr w:rsidR="009A0311" w14:paraId="3633F2B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DF69430" w14:textId="795DF8D9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esoth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79FFABB" w14:textId="71698CC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.3(6.04 to 11.3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F62DD88" w14:textId="4D6DBB6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.34(8.24 to 15.5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ED97F2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8EFBF5B" w14:textId="77DAA336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36.6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08CC4C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365BB0A" w14:textId="3D0BCCF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26.31(2087.16 to 3758.0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0C56A0B" w14:textId="54B7E02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26.05(2157.43 to 3930.6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081E1C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1BEF7C5" w14:textId="766134B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7 to 0.19)</w:t>
            </w:r>
          </w:p>
        </w:tc>
      </w:tr>
      <w:tr w:rsidR="009A0311" w14:paraId="7EB7619E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1F25E00" w14:textId="25208A3B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iber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A0CD67A" w14:textId="4E15BA2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.96(9.57 to 17.4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98CF42A" w14:textId="7CA8F3C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.76(15.15 to 27.8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F7FEB0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968BB2B" w14:textId="31A309A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0.1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1E146F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A6C9CF1" w14:textId="2D93617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06.34(1565.78 to 2814.8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3CDA543" w14:textId="43E1FD2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56.05(1589.42 to 2875.9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349E1C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46701A9" w14:textId="6E6DE74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5(0.03 to 0.06)</w:t>
            </w:r>
          </w:p>
        </w:tc>
      </w:tr>
      <w:tr w:rsidR="009A0311" w14:paraId="5A53983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C28F790" w14:textId="6C63B466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Liby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AAE313F" w14:textId="2D1EF0A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.97(13.99 to 25.2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7A400DF" w14:textId="40CD8D8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1.97(38.08 to 68.9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9C253A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F115756" w14:textId="4BA65E4D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73.9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750544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FBD55E6" w14:textId="0EDBAA5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61.79(1518.62 to 2718.9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D951DF0" w14:textId="2D0CA5A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90.07(1604.2 to 2935.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CAA61A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F71C306" w14:textId="7A1FF58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47(0.42 to 0.52)</w:t>
            </w:r>
          </w:p>
        </w:tc>
      </w:tr>
      <w:tr w:rsidR="009A0311" w14:paraId="55A7CB26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4036A6B" w14:textId="480CAB62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ithua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2166F0D" w14:textId="617691C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1.96(96.39 to 129.3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1AF19F1" w14:textId="2609112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5.38(124.1 to 170.4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58312A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0709F23" w14:textId="6DE7D4E9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9.8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B95DA3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EE0EA97" w14:textId="196B796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661.29(5705.56 to 7713.3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5945355" w14:textId="762F29A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719.37(5741.66 to 7854.9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64DD1B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2738AFC" w14:textId="13B339C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01(-0.02 to 0)</w:t>
            </w:r>
          </w:p>
        </w:tc>
      </w:tr>
      <w:tr w:rsidR="009A0311" w14:paraId="4A32E21F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1295656" w14:textId="2917B208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Luxembourg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9E1D970" w14:textId="3BCCE6D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64(2.65 to 4.9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85F805D" w14:textId="79D4690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.88(6.4 to 12.0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2CC787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935DFF7" w14:textId="366AB18C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43.5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2DE012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9DF9188" w14:textId="48248ED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91.75(1166.63 to 2147.7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0DEF01D" w14:textId="257AE78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71.26(1278.93 to 2399.5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3AE5CF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331D7DC" w14:textId="0EAD81E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</w:tr>
      <w:tr w:rsidR="009A0311" w14:paraId="366C1367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D1998E1" w14:textId="0D15B82C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dagasca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A0AAC80" w14:textId="7C9171E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4.64(40.52 to 73.6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688B69F" w14:textId="3978BF1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9.31(80.07 to 149.6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5D298A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B36FC8F" w14:textId="0A6415C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0.0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783D52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7947BBB" w14:textId="166A2FB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0.58(1700.47 to 2987.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65B6A83" w14:textId="486A9BD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8.74(1697.4 to 3071.7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C11D23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2B9A141" w14:textId="6002FC4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6(0.05 to 0.08)</w:t>
            </w:r>
          </w:p>
        </w:tc>
      </w:tr>
      <w:tr w:rsidR="009A0311" w14:paraId="19AC2665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B31399F" w14:textId="15472C9B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aw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A7C757B" w14:textId="32EE03A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7.63(27.6 to 51.2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3B3DF19" w14:textId="4DE33EF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7.65(49.39 to 89.8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682C61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1F6D5BE" w14:textId="29498EC1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9.7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572D55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16FDD4C" w14:textId="6F05AD3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9.63(1685.46 to 3011.5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B899342" w14:textId="58F8092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88.25(1693.62 to 3018.0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7E3455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4E7BF8C" w14:textId="79FB31A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9A0311" w14:paraId="7A519EA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C499D92" w14:textId="6686E7C2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ays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F2EE2AD" w14:textId="139FD02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2.97(122.28 to 210.4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4BACB68" w14:textId="02C6706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73.58(421.12 to 752.9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D1A365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1A36E1C" w14:textId="5286A71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51.9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5C4258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0E08189" w14:textId="0A3B572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28.04(3033.11 to 5185.3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FD64846" w14:textId="475CCD5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155.83(3099.05 to 5397.6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A9F87A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5243D55" w14:textId="7FE5714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</w:tr>
      <w:tr w:rsidR="009A0311" w14:paraId="5EA1599E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841208D" w14:textId="6075F92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div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58A82A2" w14:textId="3E05BCE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91(1.4 to 2.5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DC270A6" w14:textId="73CE681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.51(4.9 to 8.4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768441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608A0CF" w14:textId="49ED530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41.0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40E149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B39CF22" w14:textId="7F6B22F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81.63(2954.96 to 5155.2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3CC2E1C" w14:textId="490B977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79.98(3052.1 to 5347.8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B11AB3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FE2E614" w14:textId="6EA5816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7 to 0.2)</w:t>
            </w:r>
          </w:p>
        </w:tc>
      </w:tr>
      <w:tr w:rsidR="009A0311" w14:paraId="5D9E72AE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6EF7DFC2" w14:textId="28E555A5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i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64FFBC1" w14:textId="3742537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.71(28.97 to 53.4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579F2B5" w14:textId="4095F12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0.32(66.12 to 12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260CA3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6399BBB" w14:textId="1BA18CD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7.4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B183E4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C1A38FC" w14:textId="4C5DE13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89.71(1531.92 to 2761.5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508D371" w14:textId="2F7172E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24.15(1567.91 to 2795.0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EA4833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84AEE23" w14:textId="76DE1E3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6(0.24 to 0.27)</w:t>
            </w:r>
          </w:p>
        </w:tc>
      </w:tr>
      <w:tr w:rsidR="009A0311" w14:paraId="6249CA2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2A25F5E" w14:textId="01135F0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lt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A31710A" w14:textId="45DD780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.15(3.39 to 4.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5CA68F1" w14:textId="5A7E4CA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.71(8.6 to 12.5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128DD5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7C0FD45" w14:textId="720D0468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8.0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1C11AA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82869A8" w14:textId="1AA1358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47.82(1753.36 to 2471.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16A4EF0" w14:textId="42E25FB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56.62(1816.84 to 2635.5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663362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721AF2A" w14:textId="66BFD78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1(0 to 0.03)</w:t>
            </w:r>
          </w:p>
        </w:tc>
      </w:tr>
      <w:tr w:rsidR="009A0311" w14:paraId="7542876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3DD2996" w14:textId="5F3253D5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rshall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6913D28" w14:textId="4AEB259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5(0.18 to 0.3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CE3DCF4" w14:textId="076525D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58(0.42 to 0.7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CA06A0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110BC9B" w14:textId="5751D51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4.9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A2037E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10DC8EC" w14:textId="6E5EE21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46.95(2764.76 to 4720.7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8E1F96C" w14:textId="067FF96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40.52(2975.77 to 5031.1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02A8F7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BCE5292" w14:textId="2829979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(0.18 to 0.21)</w:t>
            </w:r>
          </w:p>
        </w:tc>
      </w:tr>
      <w:tr w:rsidR="009A0311" w14:paraId="07CF416C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4523904" w14:textId="28C6F19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urita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1620ED1" w14:textId="534EA29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.51(6.85 to 12.6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9DF42E4" w14:textId="10975B0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.9(16.35 to 29.8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515EBF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5091820" w14:textId="6D0F1F6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0.3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8EF577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0FB7A3F" w14:textId="3544318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78.18(1522.78 to 2742.8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A8DB30D" w14:textId="56AA0BA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06.26(1584.2 to 2825.6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91AF6C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A7A1048" w14:textId="33D8E99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8(0.02 to 0.13)</w:t>
            </w:r>
          </w:p>
        </w:tc>
      </w:tr>
      <w:tr w:rsidR="009A0311" w14:paraId="657D2524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50D869B" w14:textId="732FF42A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auritiu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2F1AEE4" w14:textId="0EC04AE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.5(9.12 to 16.5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CCF3EB6" w14:textId="3CAA437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7.21(27.84 to 49.1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5A5BCC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249323C" w14:textId="06B29EF3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97.7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D18E3E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EEB6F3A" w14:textId="405A463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65.11(3052.81 to 5233.3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916F656" w14:textId="7FBF369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09.12(3231.7 to 5590.3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0F51B3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622860B" w14:textId="3FE6D74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1 to 0.05)</w:t>
            </w:r>
          </w:p>
        </w:tc>
      </w:tr>
      <w:tr w:rsidR="009A0311" w14:paraId="38D88B5F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D06CB6B" w14:textId="11B6F130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exic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8B68C94" w14:textId="1B2345B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59.26(780.07 to 1179.9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E3BF942" w14:textId="380363E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63.67(2376.89 to 3463.9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DD63D9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F063B0C" w14:textId="4BF0B53B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98.5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D14301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A8608EB" w14:textId="599D6DB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064.86(4095.14 to 6224.9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3111768" w14:textId="09A2A69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001.63(4149.55 to 6018.8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1BBCA2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C47C837" w14:textId="4859072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4(0.12 to 0.17)</w:t>
            </w:r>
          </w:p>
        </w:tc>
      </w:tr>
      <w:tr w:rsidR="009A0311" w14:paraId="5F38A8B0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6667877D" w14:textId="324F70B7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Micronesia (Federated States of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CC5A74B" w14:textId="283BECF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74(0.54 to 0.9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5AFBCC4" w14:textId="3F05486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08(0.8 to 1.4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1E980D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600CFE8" w14:textId="099607D9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5.2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834F7A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30CE176" w14:textId="7E7FB35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79.17(2627.39 to 4487.4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0323D05" w14:textId="4A07927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83.7(2770.84 to 476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25B916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DE6EDAC" w14:textId="667DB4E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3(0.13 to 0.14)</w:t>
            </w:r>
          </w:p>
        </w:tc>
      </w:tr>
      <w:tr w:rsidR="009A0311" w14:paraId="590C6848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BAC5389" w14:textId="2CA3F1C0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nac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D0D8251" w14:textId="5540758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46(0.33 to 0.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A4D2535" w14:textId="3BF776E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73(0.52 to 0.9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C993C8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DB4759D" w14:textId="35256FDA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0.0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F10EF1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7B0095D" w14:textId="1E8EC3A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08.5(1094.11 to 1998.0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763F261" w14:textId="08AB012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09.04(1163.11 to 2122.6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056328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5DE37B9" w14:textId="12142A7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2(0.01 to 0.03)</w:t>
            </w:r>
          </w:p>
        </w:tc>
      </w:tr>
      <w:tr w:rsidR="009A0311" w14:paraId="3C17672F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C097536" w14:textId="287E215A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ngol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1E27767" w14:textId="1FAEEE7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.84(8.75 to 15.5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80B7BA5" w14:textId="4F356FF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.65(17.75 to 30.9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B93188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5208D45" w14:textId="6B3C5C79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9.6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CD8599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2F11726" w14:textId="794D5B1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693.48(2007.59 to 3488.8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611CFDD" w14:textId="5BB304A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25.48(2057.9 to 3547.5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46040E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BA7B6AB" w14:textId="4E677D6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7(0.07 to 0.08)</w:t>
            </w:r>
          </w:p>
        </w:tc>
      </w:tr>
      <w:tr w:rsidR="009A0311" w14:paraId="0888D11B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8DE3E3A" w14:textId="09D241E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ntenegr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1063434" w14:textId="46CC1F8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.94(5.89 to 10.3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60D6F67" w14:textId="61D6B0E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.52(10.7 to 18.9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C77AB51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5F427A7" w14:textId="788B25FC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2.7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2A21AB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FE7D1CC" w14:textId="21FB653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43.24(2249.68 to 3936.9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B68477D" w14:textId="3D3D2A0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212.47(2400.81 to 4139.1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A8B721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2A46A24" w14:textId="524CC5F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5(0.03 to 0.07)</w:t>
            </w:r>
          </w:p>
        </w:tc>
      </w:tr>
      <w:tr w:rsidR="009A0311" w14:paraId="75DA12D8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3CAAD1D" w14:textId="6237FED5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rocc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15FDCC6" w14:textId="7348477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9.88(100.64 to 186.6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5A543FD" w14:textId="2B32F0E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8.91(258.73 to 482.0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02E134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2A5965C" w14:textId="01680CB4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6.5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585F08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E6A6D13" w14:textId="3395301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31.75(1464.68 to 2696.1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3E7448C" w14:textId="2B07ECC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7.41(1560.3 to 2824.0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A3D961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7B4958D" w14:textId="24C9622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6(-0.01 to 0.13)</w:t>
            </w:r>
          </w:p>
        </w:tc>
      </w:tr>
      <w:tr w:rsidR="009A0311" w14:paraId="73603A5C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A11D364" w14:textId="19381423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ozambiqu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8E784F6" w14:textId="768648E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9.56(42.71 to 80.2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4E49ED8" w14:textId="056721D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1.09(74.81 to 136.0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1AE974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1EDDA88" w14:textId="3BAA1E7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9.7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CE54A2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35B9816" w14:textId="55B4387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58.49(1657.49 to 3011.4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BE65884" w14:textId="66E1935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84.67(1723.65 to 3027.5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EDE6F3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65E1BE0" w14:textId="462B5A6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4(0.21 to 0.27)</w:t>
            </w:r>
          </w:p>
        </w:tc>
      </w:tr>
      <w:tr w:rsidR="009A0311" w14:paraId="71ABDC4D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DABE165" w14:textId="176945A1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Myanma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5F2B0D6" w14:textId="7160CA8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0.13(295.06 to 525.8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A76F714" w14:textId="268CA3B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21.19(608.41 to 1101.0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0F1A55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160C3BC" w14:textId="412DC3D8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5.2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841E7E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36B46D8" w14:textId="17AA121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05.36(2970.12 to 5123.3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589747B" w14:textId="4B86EA4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103.58(3072.93 to 5406.5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5466C5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9B8629C" w14:textId="05AC7FB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35(-0.47 to -0.23)</w:t>
            </w:r>
          </w:p>
        </w:tc>
      </w:tr>
      <w:tr w:rsidR="009A0311" w14:paraId="3F40492B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92F69CF" w14:textId="3CA0ECD5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ami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AFB2382" w14:textId="1541E94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.9(5.67 to 10.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F8E0EFC" w14:textId="26A29E5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.66(11.55 to 21.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7E1D4C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DADB508" w14:textId="248FD1CE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8.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06D7B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D8E38DB" w14:textId="6B65217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31.15(2050.2 to 3798.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4281E4D" w14:textId="1796501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19.6(2150.74 to 3937.8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21F237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F9FC473" w14:textId="79B7638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(0.19 to 0.21)</w:t>
            </w:r>
          </w:p>
        </w:tc>
      </w:tr>
      <w:tr w:rsidR="009A0311" w14:paraId="5B4CE95B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2043C4D9" w14:textId="04AA7BD4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aur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2E38495" w14:textId="798B4D7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7(0.05 to 0.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D623A78" w14:textId="7D49D56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8(0.06 to 0.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C69EE7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6EE92D8" w14:textId="430A6F26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.7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98417B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B8FEBD4" w14:textId="48089B9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71.05(2614.19 to 4463.0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B56FE02" w14:textId="0260CC4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34.58(2766.45 to 4627.3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35B4BF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07E609C" w14:textId="2D115EF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2 to 0.05)</w:t>
            </w:r>
          </w:p>
        </w:tc>
      </w:tr>
      <w:tr w:rsidR="009A0311" w14:paraId="61794F69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0A13A1A" w14:textId="1B5D1C54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epa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43EBC75" w14:textId="3BE0724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2.66(86.57 to 144.5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5D09324" w14:textId="60E58D1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65.74(210.72 to 327.7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DA9C69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53441A8" w14:textId="58BC7C37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5.8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0C7A9B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6C6A99A" w14:textId="2FC649D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91.91(1899 to 3154.0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E651D71" w14:textId="76B83A7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07.13(1922.21 to 2951.0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827224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05AABAF" w14:textId="2F57E57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(-0.01 to 0.02)</w:t>
            </w:r>
          </w:p>
        </w:tc>
      </w:tr>
      <w:tr w:rsidR="009A0311" w14:paraId="4BA29DC7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5E84C49" w14:textId="5E1491B7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ether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BC33787" w14:textId="4617BA4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1.01(94.32 to 17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B3619EC" w14:textId="3ABF9A3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2.96(195.23 to 360.0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58D517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97A4CAB" w14:textId="6F5DE33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8.3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3DC164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D4ECF85" w14:textId="5E0DDE6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21.73(1102.52 to 2060.7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37C10BC" w14:textId="790CEFC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95.3(1147.28 to 2091.2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99AD9F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4A867CC" w14:textId="7E4E8B6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3(0.12 to 0.14)</w:t>
            </w:r>
          </w:p>
        </w:tc>
      </w:tr>
      <w:tr w:rsidR="009A0311" w14:paraId="3EF002C9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88BBCA0" w14:textId="5626F318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ew Zea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3D01E17" w14:textId="5841CD4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.51(36.76 to 56.0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21F3BA3" w14:textId="0EFFA7D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0.65(76.84 to 107.2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33FA98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C57FE5A" w14:textId="1A1ECDDE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9.1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6C5C02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B686828" w14:textId="3A814CD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33.03(2063.55 to 3103.8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F70D33E" w14:textId="424033B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71.74(1851.19 to 2565.8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664F68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A523609" w14:textId="07435DD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9A0311" w14:paraId="2C3F661F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8A7BB41" w14:textId="2F48C2DA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icaragu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5C7651B" w14:textId="3594086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.33(21 to 37.1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D7EBB5C" w14:textId="5510B7D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4.72(69.56 to 123.9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1E6B0B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A14F195" w14:textId="01251E67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34.3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084A9F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C79221D" w14:textId="327A951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25.41(3229.86 to 5618.8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E1EA8B3" w14:textId="09B257D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67.17(3387.77 to 5934.4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93A9FA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90BFEEC" w14:textId="1396EAC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09 to 0.12)</w:t>
            </w:r>
          </w:p>
        </w:tc>
      </w:tr>
      <w:tr w:rsidR="009A0311" w14:paraId="42DC0904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73D8A8E" w14:textId="1567E496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Nige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EF93484" w14:textId="7B46F7C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.67(20.28 to 37.4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9607802" w14:textId="69EBAFB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8.77(57.86 to 107.4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4E8A63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C3D5C62" w14:textId="515943E1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4.7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90DCB5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13E4A68" w14:textId="3917CA1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72.04(1549 to 2751.8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DB9390B" w14:textId="4BFE226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7.03(1547.91 to 2780.9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5CE3CD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40159BB" w14:textId="0EBC0EB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7(0.16 to 0.18)</w:t>
            </w:r>
          </w:p>
        </w:tc>
      </w:tr>
      <w:tr w:rsidR="009A0311" w14:paraId="027BB394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E52AD22" w14:textId="4DB91B98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iger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4C89A31" w14:textId="527912F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88.73(360.35 to 667.7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ECFFD0D" w14:textId="4EEDF96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81.56(653.69 to 1187.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C2BBED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5459705" w14:textId="29ED7736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0.3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9BF954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5CD8A99" w14:textId="66F488A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84.68(1692.76 to 3060.6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94ADAF7" w14:textId="25A3672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05.47(1706.42 to 3073.1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7BEDED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078B9C7" w14:textId="6AD4512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3(0.12 to 0.14)</w:t>
            </w:r>
          </w:p>
        </w:tc>
      </w:tr>
      <w:tr w:rsidR="009A0311" w14:paraId="53FCA360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EA4F5A7" w14:textId="51646C89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iu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970ED0C" w14:textId="2300450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C42CCFB" w14:textId="2BCC163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9BEC17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6114EBF" w14:textId="0EA5C608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.6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106BEA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ACD7252" w14:textId="749F434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78.86(2693.38 to 457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6A7A993" w14:textId="35CD63D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828.24(2897.97 to 4913.8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9215AE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FA9E681" w14:textId="2DB761E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(0.18 to 0.21)</w:t>
            </w:r>
          </w:p>
        </w:tc>
      </w:tr>
      <w:tr w:rsidR="009A0311" w14:paraId="69D65821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E1482C7" w14:textId="14A4A734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orth Macedo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3E9CB29" w14:textId="0CC87AF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.79(18.95 to 34.0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B23A696" w14:textId="1AA74A9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2.75(38.69 to 69.9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1BA6EE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83E8145" w14:textId="1B1B96DD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4.5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0F2019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F34E429" w14:textId="29EAE61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35.92(2250.15 to 3961.1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B21E9F6" w14:textId="3C54F99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238.41(2398.7 to 4184.4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F195FE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B800897" w14:textId="4E23522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1 to 0.14)</w:t>
            </w:r>
          </w:p>
        </w:tc>
      </w:tr>
      <w:tr w:rsidR="009A0311" w14:paraId="273C69A0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EFFCA92" w14:textId="0BAF2ACB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orthern Mariana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60B220D" w14:textId="44ACACE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4(0.18 to 0.3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4260C7D" w14:textId="6A65342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88(0.65 to 1.1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2B9E0F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FF931FD" w14:textId="5BAB55F0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62.7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5FF75D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4590CDB" w14:textId="4318775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82.86(2612.77 to 4505.6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74EED2C" w14:textId="0B1DDBD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10.44(2691.27 to 4666.9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9ED92F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A2CE439" w14:textId="3D6D1D8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1 to 0.14)</w:t>
            </w:r>
          </w:p>
        </w:tc>
      </w:tr>
      <w:tr w:rsidR="009A0311" w14:paraId="62810447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3ACEFF9" w14:textId="5A096A5D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Norwa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C7EFCEC" w14:textId="3AD9104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7.69(123.32 to 197.3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EB9BEEE" w14:textId="263F746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5.58(201.26 to 318.5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6DE781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FB1FD12" w14:textId="1DC30075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2.0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A4678E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C98F5D5" w14:textId="3580788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193.97(4069.26 to 647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31BC3E4" w14:textId="732B5C8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283.32(4158.96 to 6604.1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B37080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93BB44E" w14:textId="50A93A7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9(0.17 to 0.21)</w:t>
            </w:r>
          </w:p>
        </w:tc>
      </w:tr>
      <w:tr w:rsidR="009A0311" w14:paraId="5245E3D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A8DFFDF" w14:textId="3642499A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Om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49DCCF5" w14:textId="4120505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.48(4.78 to 8.6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4CC764C" w14:textId="17DC5E4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.6(15.28 to 27.4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2E30A4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B0E9A10" w14:textId="4A29F9E7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17.6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A39483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293DE6B" w14:textId="6028EC2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52(1531.18 to 2721.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DC85528" w14:textId="0C5A4D6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44.06(1586.7 to 2853.0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977D8C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5C3C413" w14:textId="66D7E2B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4(0.01 to 0.06)</w:t>
            </w:r>
          </w:p>
        </w:tc>
      </w:tr>
      <w:tr w:rsidR="009A0311" w14:paraId="7C0A8657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E41BDBD" w14:textId="280E6E4A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ki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B18DC52" w14:textId="0A55826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31.6(692.93 to 1234.0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3C8F568" w14:textId="035319B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87.56(1393.11 to 2521.8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F7B526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915E98D" w14:textId="069397E0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2.6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8ADAAD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98044DD" w14:textId="6A1B035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53.69(2291.07 to 4004.3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8DE99B2" w14:textId="5AA1615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90.65(2371.6 to 4138.2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EBAF91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5F390E5" w14:textId="62B0102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9(0.17 to 0.21)</w:t>
            </w:r>
          </w:p>
        </w:tc>
      </w:tr>
      <w:tr w:rsidR="009A0311" w14:paraId="328C36E4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AD0C00D" w14:textId="4CA9E273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la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56483B8" w14:textId="5C687C2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6(0.11 to 0.2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C1E113F" w14:textId="1D1211D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9(0.29 to 0.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8886AD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477827C" w14:textId="2317785E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1.5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7D5BAB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D68FF5C" w14:textId="431A98D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18.22(2646.76 to 4557.9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0193015" w14:textId="57BCF55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719.87(2770.57 to 4711.9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156704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C1EBED8" w14:textId="06B38AE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82(-1.25 to -0.39)</w:t>
            </w:r>
          </w:p>
        </w:tc>
      </w:tr>
      <w:tr w:rsidR="009A0311" w14:paraId="20C93C49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8229B2D" w14:textId="2C614041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lestin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2A7D8B9" w14:textId="1B24AF3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.76(5.73 to 10.3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C322712" w14:textId="1F973BC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.81(18.31 to 33.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B11ACB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01CA847" w14:textId="5B16569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19.7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670689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1681BB4" w14:textId="6AA1BBD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58.79(1537.17 to 2734.6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1FB957D" w14:textId="75EB6F5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56(1590.74 to 2860.1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BA2D91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16F2ACA" w14:textId="3171959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2(0.28 to 0.36)</w:t>
            </w:r>
          </w:p>
        </w:tc>
      </w:tr>
      <w:tr w:rsidR="009A0311" w14:paraId="45C75A41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31A7923" w14:textId="29EAB55D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nam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9A61709" w14:textId="618335A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.95(23.15 to 40.3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3CE71DC" w14:textId="33534BC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6.22(71.72 to 125.5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1F2EA9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F1EDC14" w14:textId="1132B267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10.9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DEDC5B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5C66D72" w14:textId="71FE8F8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11.39(3243.82 to 5603.9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8618D32" w14:textId="79BE2FF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64.16(3401.49 to 5934.4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172AEC1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7A6D1B2" w14:textId="2F372C3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(0.26 to 0.34)</w:t>
            </w:r>
          </w:p>
        </w:tc>
      </w:tr>
      <w:tr w:rsidR="009A0311" w14:paraId="34E680C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BDE449F" w14:textId="2C3C69A8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pua New Guin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8FB5130" w14:textId="05ABE41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6.66(19.69 to 35.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C669EF1" w14:textId="012F46A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9.61(60.34 to 102.5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7EC4AB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EFBD734" w14:textId="5DC254D5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98.5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E7BB59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AF32C11" w14:textId="11E133F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80.05(2605.38 to 4488.8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DEE4E75" w14:textId="0F3FFE3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05.95(2736.43 to 4545.3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A44C6E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B8E808D" w14:textId="3C4E1D6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2(0.19 to 0.24)</w:t>
            </w:r>
          </w:p>
        </w:tc>
      </w:tr>
      <w:tr w:rsidR="009A0311" w14:paraId="6BEF7696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9E65CA9" w14:textId="24AE26B4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aragua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57D6C20" w14:textId="72337A8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.37(15.65 to 28.5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7A9F253" w14:textId="424E7C1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9.44(43.33 to 78.7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DC226C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C577FB5" w14:textId="6090A220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78.1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3CB18B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17F4B9E" w14:textId="1F8534C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46.8(1578.69 to 2855.2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B84B5E6" w14:textId="66B20B3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27.81(1623.42 to 2970.4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D43400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7FC0F9C" w14:textId="639A11B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9(0.25 to 0.32)</w:t>
            </w:r>
          </w:p>
        </w:tc>
      </w:tr>
      <w:tr w:rsidR="009A0311" w14:paraId="7CB5E6F1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CA54B0E" w14:textId="480F849B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Per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C3D4DF3" w14:textId="03B402F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7.3(107.47 to 197.8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6E43266" w14:textId="653D40A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46.36(330.78 to 576.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B6E6C1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6348911" w14:textId="0B56458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03.0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87B103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428F86C" w14:textId="17F906B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07.64(1981.41 to 3632.9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2CF3227" w14:textId="3B79A06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58.14(2121.84 to 3675.0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1C40A1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8C3DB04" w14:textId="6E4D5BF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9(0.08 to 0.1)</w:t>
            </w:r>
          </w:p>
        </w:tc>
      </w:tr>
      <w:tr w:rsidR="009A0311" w14:paraId="5DE9A4DD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969981F" w14:textId="165F1783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hilippin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2FDBEBF" w14:textId="514DA11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58.79(421.24 to 730.5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B8B64ED" w14:textId="7BB36E1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67.52(1189.93 to 2051.7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DABB32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F0413CA" w14:textId="0B667A6E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0.5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A78109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B203889" w14:textId="0C1A34D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34.73(3260.25 to 5611.2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E25998B" w14:textId="2B4CBF7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477.42(3402.99 to 5743.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3801EB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5266B27" w14:textId="1465F80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4(0.03 to 0.05)</w:t>
            </w:r>
          </w:p>
        </w:tc>
      </w:tr>
      <w:tr w:rsidR="009A0311" w14:paraId="5EAE1F07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67668920" w14:textId="5915B0F7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o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3A77E78" w14:textId="009F1F5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90.37(590.41 to 1035.6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BABA660" w14:textId="24DB5F4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01.97(672.32 to 964.2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31A701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84BEE10" w14:textId="6E13968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.4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3F8BA7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8159111" w14:textId="44E6B70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474.92(3378.41 to 5731.8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E6AF125" w14:textId="149D80C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91.93(2187.73 to 3090.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7B20C9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4997870" w14:textId="5A67173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8(0.07 to 0.09)</w:t>
            </w:r>
          </w:p>
        </w:tc>
      </w:tr>
      <w:tr w:rsidR="009A0311" w14:paraId="13938A94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8E92E2D" w14:textId="3032CC4C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ortuga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49D5E00" w14:textId="5DD1113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8.21(71.1 to 133.4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42BDDD3" w14:textId="3B1F790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5.24(124.81 to 235.6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1E9A77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BCB5D52" w14:textId="1395D65E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8.4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3C7F6B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951BCB4" w14:textId="57D6FFF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49.96(1136.06 to 2087.6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FC10B86" w14:textId="3B06877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52.21(1189.36 to 2200.8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BE3EE1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232D7F5" w14:textId="5BC2B10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1(-0.01 to 0.02)</w:t>
            </w:r>
          </w:p>
        </w:tc>
      </w:tr>
      <w:tr w:rsidR="009A0311" w14:paraId="1847F384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E380890" w14:textId="27D44DE9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Puerto Ric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6AD4A03" w14:textId="51D6E97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0.67(37.45 to 67.2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0FD3CCB" w14:textId="69FEA25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2.02(75.07 to 133.5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E11FA3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2B8A185" w14:textId="1A35E153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1.3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0190BC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BE50445" w14:textId="6BE4D7F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44.04(2181.96 to 3870.3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BE1A007" w14:textId="7A35ED2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19.11(2304.6 to 4057.5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9C51B1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9AC0BA8" w14:textId="55BF34D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6(0.14 to 0.17)</w:t>
            </w:r>
          </w:p>
        </w:tc>
      </w:tr>
      <w:tr w:rsidR="009A0311" w14:paraId="68F736D9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B55CD5F" w14:textId="16BDB65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Qatar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5B474C0" w14:textId="72064C7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28(0.94 to 1.71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6EFCF47" w14:textId="4638D60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.16(9.54 to 17.8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8EFB55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F0D2061" w14:textId="68C6937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26.0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59FE52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227FB89" w14:textId="5CBC278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44.4(1581.81 to 2841.4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2E9B134" w14:textId="62347B6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49.41(1719.24 to 3074.8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A3FEA1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10431CD" w14:textId="537468D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4(0.23 to 0.24)</w:t>
            </w:r>
          </w:p>
        </w:tc>
      </w:tr>
      <w:tr w:rsidR="009A0311" w14:paraId="725316D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6F001791" w14:textId="0709FC02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epublic of Kore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19515BA" w14:textId="76EBEC1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0.76(77.81 to 150.5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F6F6ABD" w14:textId="59D1E1F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62.24(329.4 to 635.7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05EE3B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3521A6E" w14:textId="7DBC44B7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317.3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FCC9DB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7CA5DD3" w14:textId="62C7B1D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96.95(704.21 to 1339.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97E665B" w14:textId="53FDE5F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25(736.08 to 1392.6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12990D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2A58103" w14:textId="431A24C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(0.19 to 0.21)</w:t>
            </w:r>
          </w:p>
        </w:tc>
      </w:tr>
      <w:tr w:rsidR="009A0311" w14:paraId="2C2AFF4D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89F621C" w14:textId="2515939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epublic of Moldov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583B4B3" w14:textId="786D5E3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1.64(76.86 to 133.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8B7F97C" w14:textId="145D013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3.43(107.48 to 182.7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4EB0EA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89EA372" w14:textId="694E8910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1.1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8F1006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0A9BE98" w14:textId="4687A38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927.23(4576.19 to 7622.9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B01B01F" w14:textId="27E70A1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906.53(4494.51 to 7518.9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ACE8C7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0EFD780" w14:textId="52051CE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9(0.25 to 0.32)</w:t>
            </w:r>
          </w:p>
        </w:tc>
      </w:tr>
      <w:tr w:rsidR="009A0311" w14:paraId="17D5189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890F07D" w14:textId="47CD0BC2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oma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B6691C6" w14:textId="5ED5229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49.98(370.98 to 540.4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8F332C4" w14:textId="68E5878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22.38(522.45 to 742.5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4EF813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33DDA8E" w14:textId="18E2F246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38.3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6F6217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B6E0488" w14:textId="28F9F6D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66.15(3026.94 to 4359.9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6B0B863" w14:textId="6049369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823.56(3219.52 to 4529.0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49E85C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07F1F00" w14:textId="18FD216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5(0.04 to 0.06)</w:t>
            </w:r>
          </w:p>
        </w:tc>
      </w:tr>
      <w:tr w:rsidR="009A0311" w14:paraId="7DE60A84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51C5D26" w14:textId="2048F8E1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ussian Federatio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C2E58EB" w14:textId="751D922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88.07(2798.12 to 4795.4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915E83D" w14:textId="00D800B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806.01(4394.38 to 7367.9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87B673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132A662" w14:textId="0CEE75E8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57.4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F25C071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654636E" w14:textId="0E7D7AE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302.17(4849.8 to 7904.2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E7730AA" w14:textId="2CAB28E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279.89(4840.55 to 7837.4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D92C6A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2DC70F4" w14:textId="555256B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1 to 0.13)</w:t>
            </w:r>
          </w:p>
        </w:tc>
      </w:tr>
      <w:tr w:rsidR="009A0311" w14:paraId="00C6F8A4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D2E6DE6" w14:textId="2A809CB1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Rwan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93B0BCF" w14:textId="587FC52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6.34(19.13 to 36.1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940FCC2" w14:textId="2DC948A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5.15(40.27 to 75.1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D2D825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5EEBBC4" w14:textId="0811409B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09.4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2A63ED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EC4D859" w14:textId="1A3CDAD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0.16(1671.71 to 3016.2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0ACDB45" w14:textId="35F51BE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57.85(1666.11 to 2997.2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264D98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1FA0CB9" w14:textId="08DA09F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(-0.02 to 0.01)</w:t>
            </w:r>
          </w:p>
        </w:tc>
      </w:tr>
      <w:tr w:rsidR="009A0311" w14:paraId="710A8BA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C3D607A" w14:textId="2307FAA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int Kitts and Nevi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9AB0B4E" w14:textId="1020FE7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54(0.38 to 0.7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1DD6C68" w14:textId="0139CBF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98(0.71 to 1.3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69486A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AFFA432" w14:textId="1ECF6295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82.3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C4ADA9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EB1D20A" w14:textId="4E60D93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47.01(2149.37 to 3925.0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6D3A007" w14:textId="0375587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91.15(2268.75 to 4145.1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FAEF09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55034E9" w14:textId="27CFE60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02(-0.03 to 0)</w:t>
            </w:r>
          </w:p>
        </w:tc>
      </w:tr>
      <w:tr w:rsidR="009A0311" w14:paraId="057E99D8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C9BC082" w14:textId="0428D0E3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int Luc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E352267" w14:textId="19B6B74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19(0.87 to 1.5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775A7D5" w14:textId="4B4F706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63(2.68 to 4.7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7B444C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9BEB105" w14:textId="148B63A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05.7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9A184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9A17729" w14:textId="0B86750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05.75(2222.24 to 3938.9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2656244" w14:textId="0A7BE7D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80.79(2360.07 to 4157.6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677CD0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D007469" w14:textId="49C56D0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7(0.16 to 0.19)</w:t>
            </w:r>
          </w:p>
        </w:tc>
      </w:tr>
      <w:tr w:rsidR="009A0311" w14:paraId="3D71F77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4E0A1B3" w14:textId="2CE2489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Saint Vincent and the Grenadin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8A82CA4" w14:textId="7F7575A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95(0.69 to 1.2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6C5568A" w14:textId="2828581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.36(1.72 to 3.1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B95A02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62D1471" w14:textId="238453F1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47.1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A75EF9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9756B10" w14:textId="77450AA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64.15(2148.09 to 3932.1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89944A4" w14:textId="20247EE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48.61(2307.03 to 4157.4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AEB1CE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8C15F4D" w14:textId="64DA9A6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1(0.2 to 0.23)</w:t>
            </w:r>
          </w:p>
        </w:tc>
      </w:tr>
      <w:tr w:rsidR="009A0311" w14:paraId="1B69A3D9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82EAE86" w14:textId="00089910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mo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1EA29EB" w14:textId="4A6F93D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31(0.96 to 1.7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F56CAAD" w14:textId="6C44EB7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.34(1.76 to 3.0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FAA326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F5D68CC" w14:textId="40FB1CAA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8.5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D8A34D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A1A4165" w14:textId="0EF206E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07.65(2639.08 to 4460.9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C4BB45B" w14:textId="14071D0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49.56(2730.13 to 4668.4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F52D9C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8799583" w14:textId="1867024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1(0.2 to 0.23)</w:t>
            </w:r>
          </w:p>
        </w:tc>
      </w:tr>
      <w:tr w:rsidR="009A0311" w14:paraId="34BEEBA9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EBF8CD4" w14:textId="64E4AF1C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n Marin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58A886A" w14:textId="1CE65B7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5(0.18 to 0.3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EA03DD3" w14:textId="30DAD84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55(0.39 to 0.7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470900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D526E95" w14:textId="7647F5F7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0.0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E68FE4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CEFD3D2" w14:textId="0DA0AC6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20.06(1105.59 to 2021.2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79DD396" w14:textId="17544D7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613.71(1164.73 to 2171.2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CCB197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69C4991" w14:textId="26F7211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3(0.12 to 0.15)</w:t>
            </w:r>
          </w:p>
        </w:tc>
      </w:tr>
      <w:tr w:rsidR="009A0311" w14:paraId="2B96494A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B637DC6" w14:textId="341EBD22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o Tome and Princip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2DCE46E" w14:textId="1DC1F9E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62(0.45 to 0.8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F341F15" w14:textId="5B20D65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05(0.78 to 1.4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D9961A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043918A" w14:textId="30F1E4C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7.8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B33477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94A0630" w14:textId="34E7601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5(1529.67 to 2800.1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7DC245E" w14:textId="58EC7EE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46.59(1588.11 to 2835.8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36C2E8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8428932" w14:textId="007810D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6(0.05 to 0.07)</w:t>
            </w:r>
          </w:p>
        </w:tc>
      </w:tr>
      <w:tr w:rsidR="009A0311" w14:paraId="546B843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F8654C1" w14:textId="1A4AA16A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audi Ara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F6E44C9" w14:textId="50DFF0A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2.24(45.84 to 83.5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451903C" w14:textId="4BCA7C2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7.11(162.43 to 289.3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81736FF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DA5AF61" w14:textId="0B04FFDC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48.8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845CE7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90D935A" w14:textId="2D12ECA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83.16(1548.71 to 2788.7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8DAB67F" w14:textId="63B8861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94.29(1639.16 to 2943.6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997CE9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FDDA0B7" w14:textId="21F91B3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7(0.16 to 0.17)</w:t>
            </w:r>
          </w:p>
        </w:tc>
      </w:tr>
      <w:tr w:rsidR="009A0311" w14:paraId="038D10C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BBC15DC" w14:textId="3C1F0DBD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enegal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99F77A2" w14:textId="2133C69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3.16(24.39 to 44.1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5BD4C1B" w14:textId="4C8BB7E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6.33(56.77 to 100.7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A1D81E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90C2E97" w14:textId="58C621ED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0.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36423E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3C16474" w14:textId="206C56B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10.91(1571.67 to 2766.5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D377755" w14:textId="540CFE6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64.74(1623.21 to 2857.0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3E9AC6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687D1EB" w14:textId="6C4E084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8(0.06 to 0.09)</w:t>
            </w:r>
          </w:p>
        </w:tc>
      </w:tr>
      <w:tr w:rsidR="009A0311" w14:paraId="6606F9E9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5CA0F37" w14:textId="0E5EE846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er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3B69828" w14:textId="621ADD5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0.62(142.81 to 203.5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EF814F1" w14:textId="7EC0D23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6.92(232.11 to 330.9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E48364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357C5CB" w14:textId="4412C8A0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62.3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94BE1D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F2336C4" w14:textId="6ACBE12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376.44(2862.06 to 3957.4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F8D240" w14:textId="6C5ADD6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84.61(3026.66 to 4259.2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8A69AF1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A930A82" w14:textId="71B43D2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7 to 0.19)</w:t>
            </w:r>
          </w:p>
        </w:tc>
      </w:tr>
      <w:tr w:rsidR="009A0311" w14:paraId="36047570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4AE53EF" w14:textId="6A018C62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eychell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ED6CE12" w14:textId="654A6F4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98(0.72 to 1.2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1AC3EA3" w14:textId="1ED187F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.32(1.71 to 3.0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7EBD29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6CFB1A2F" w14:textId="7662AEE0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7.6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8287EC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4945BF4" w14:textId="6DA3CB7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12.49(2966.95 to 5192.0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A987A62" w14:textId="29452C5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277.47(3198.11 to 5547.9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69BB3C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E4DB422" w14:textId="78A12F7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6 to 0.2)</w:t>
            </w:r>
          </w:p>
        </w:tc>
      </w:tr>
      <w:tr w:rsidR="009A0311" w14:paraId="141990BD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41A118B" w14:textId="58738C54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ierra Leon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71FE2C0" w14:textId="452DDA7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.13(15.27 to 27.7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D4AD71B" w14:textId="592E50F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7.15(27.38 to 50.1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B2B349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38CB85C" w14:textId="02BB3F01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5.8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889437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4ED0B5C" w14:textId="1708538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53.88(1486.71 to 2688.7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D9A2F0" w14:textId="3157C65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00.65(1538.73 to 2787.9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C4C94D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0F7237F" w14:textId="5B505BF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6(0.05 to 0.07)</w:t>
            </w:r>
          </w:p>
        </w:tc>
      </w:tr>
      <w:tr w:rsidR="009A0311" w14:paraId="46986C95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3D24EB8" w14:textId="63DB4E9A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ingapor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622BB31" w14:textId="576E5B3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.72(6.95 to 13.2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D74122E" w14:textId="77B5174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4.71(31.52 to 61.2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8EA3E3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D616CBE" w14:textId="3AF9F141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359.9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D9587A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C829260" w14:textId="2EA0F62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21.58(732.72 to 1375.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8362BE4" w14:textId="7D05724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027.45(728.46 to 1393.0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13E9A7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9B818B4" w14:textId="697ACA7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1 to 0.05)</w:t>
            </w:r>
          </w:p>
        </w:tc>
      </w:tr>
      <w:tr w:rsidR="009A0311" w14:paraId="7031791D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08A7D00" w14:textId="6F634CD9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lovak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BEA3FEB" w14:textId="712BCC9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6.2(77.41 to 96.5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4A2E8D3" w14:textId="45DBC26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8.21(132.87 to 166.2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8CAA0F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08D49E5" w14:textId="6FEB5331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1.9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75891D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BDF88B2" w14:textId="093032F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383.69(3038.06 to 3775.2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98BF938" w14:textId="1D86268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501.07(3143.72 to 3897.9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9E4AA0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45C3386" w14:textId="582356C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1 to 0.11)</w:t>
            </w:r>
          </w:p>
        </w:tc>
      </w:tr>
      <w:tr w:rsidR="009A0311" w14:paraId="3756D73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5003AC8" w14:textId="4F88180B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love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4DBDE33" w14:textId="7B9C613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.89(19.03 to 25.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1E838AC" w14:textId="6C20CEA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8.48(41.9 to 56.7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4D2F8C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C9E990C" w14:textId="7C560018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1.4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B62486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47FCE71" w14:textId="16AE13B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09.57(2014.09 to 2664.5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61F7BD3" w14:textId="114AFC2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398.79(2083.14 to 2793.3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0DE1F0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4590D10" w14:textId="51B3669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9(0.07 to 0.11)</w:t>
            </w:r>
          </w:p>
        </w:tc>
      </w:tr>
      <w:tr w:rsidR="009A0311" w14:paraId="28118CFD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98BEA06" w14:textId="330F3789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olomon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79D97C3" w14:textId="1488332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.22(1.63 to 2.9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3D3D46D" w14:textId="50ADABD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.19(3.87 to 6.7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089497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DD43B57" w14:textId="03AF4E86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3.3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1F53BA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7FED868" w14:textId="1DDF44A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52.88(2549.45 to 4464.4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6C0B39E" w14:textId="43F1E73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35.65(2737.7 to 4757.9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9B7AA3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608BB98" w14:textId="133B119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2 to 0.24)</w:t>
            </w:r>
          </w:p>
        </w:tc>
      </w:tr>
      <w:tr w:rsidR="009A0311" w14:paraId="353C267A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45A866C" w14:textId="69D25EEE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Somal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FE3C622" w14:textId="041C959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.72(15.19 to 28.2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034EB94" w14:textId="2A60935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9.15(35.64 to 66.0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93E75D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C3A9FB9" w14:textId="564D5D0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7.22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00E836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7D2EDC9" w14:textId="7528579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0.56(1664.74 to 3014.8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1F93838" w14:textId="7A2CD0B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79.61(1663.79 to 3057.8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0EEB47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08DA692" w14:textId="319DF3D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9(0.17 to 0.2)</w:t>
            </w:r>
          </w:p>
        </w:tc>
      </w:tr>
      <w:tr w:rsidR="009A0311" w14:paraId="6F442921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F9CE9CA" w14:textId="4690BA56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outh Afr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1C1D190" w14:textId="5036346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5(190.62 to 342.3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391395C" w14:textId="048A2E8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00.71(445.72 to 820.8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552532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24D5CCF" w14:textId="6EDF5781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5.5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CEE2FE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8B0FF20" w14:textId="03FB294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05.1(2335.88 to 4129.0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9381D4E" w14:textId="49A11D8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200.12(2390.46 to 4235.9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8C9196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5E00C49" w14:textId="6AA8D0D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(-0.01 to 0.02)</w:t>
            </w:r>
          </w:p>
        </w:tc>
      </w:tr>
      <w:tr w:rsidR="009A0311" w14:paraId="4B39E044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24EAC450" w14:textId="394941F8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outh Sud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D79E523" w14:textId="568F6C6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3.53(24.61 to 45.8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85852C6" w14:textId="4F3E82F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1.24(30.26 to 54.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F6C2E5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43B03EB" w14:textId="1881B646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3.0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712245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E07F804" w14:textId="227D683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5.99(1687.57 to 3031.8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2C27B1B" w14:textId="7134510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71.98(1673.58 to 2985.5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9F9A9D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9F5F160" w14:textId="41616B5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9(0.07 to 0.12)</w:t>
            </w:r>
          </w:p>
        </w:tc>
      </w:tr>
      <w:tr w:rsidR="009A0311" w14:paraId="67F6DC2B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65D7C3B" w14:textId="4A74A0EF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pai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B7389A6" w14:textId="141AEBB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4.01(212.32 to 392.4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2A747135" w14:textId="1C333FC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57.38(474.66 to 885.5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027D82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39CC243" w14:textId="32E2DE90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3.5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FD5599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6DB8446" w14:textId="417353C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96.38(867.87 to 1582.3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E6E39A8" w14:textId="5AABFFE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62.77(1133.62 to 2126.2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5A6E62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ED762D2" w14:textId="4F4C150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01(-0.03 to 0.01)</w:t>
            </w:r>
          </w:p>
        </w:tc>
      </w:tr>
      <w:tr w:rsidR="009A0311" w14:paraId="5CB2FE95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04693B36" w14:textId="774EC27E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ri Lank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4113512" w14:textId="4F472DF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5.19(151.5 to 270.5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32DE50E" w14:textId="5522BB0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24.08(389.33 to 684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2B92B0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4B5207D" w14:textId="22CFFD4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5.4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3AC069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984F17E" w14:textId="706770C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33.16(3013.77 to 5190.5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C316289" w14:textId="20A9581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239.44(3173.41 to 5473.6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D9E140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4737743" w14:textId="3B559B7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52(0.38 to 0.67)</w:t>
            </w:r>
          </w:p>
        </w:tc>
      </w:tr>
      <w:tr w:rsidR="009A0311" w14:paraId="37864231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9DD91A3" w14:textId="23885B87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ud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4290F8E" w14:textId="596199C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5.32(71.02 to 127.6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6467F4B" w14:textId="234C52E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.96(154.93 to 280.6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98E4FB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395EA4B" w14:textId="3A2F1DF2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0.2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949F08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9E18A2" w14:textId="69D3ECC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36.93(1547.27 to 2702.7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023B65F" w14:textId="2A47F11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43.04(1581.28 to 2851.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5184B3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009EAED" w14:textId="1A9454E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6(0.15 to 0.17)</w:t>
            </w:r>
          </w:p>
        </w:tc>
      </w:tr>
      <w:tr w:rsidR="009A0311" w14:paraId="6D98765C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4A61F34" w14:textId="412C1858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urinam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407D9B7" w14:textId="10D001B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.4(2.51 to 4.5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C383ACB" w14:textId="575468A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.89(6.54 to 11.8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434342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1C14456" w14:textId="6290567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61.1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E67695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041F19F" w14:textId="1D2606E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23.07(2161.95 to 3841.5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CDF3CB3" w14:textId="088EF99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42.45(2332.63 to 4138.1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B2873F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9F6D6BA" w14:textId="7D7031C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3(0.11 to 0.14)</w:t>
            </w:r>
          </w:p>
        </w:tc>
      </w:tr>
      <w:tr w:rsidR="009A0311" w14:paraId="68CE5E15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0D018AA1" w14:textId="53AEBAB0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wede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F3008D9" w14:textId="50EABF9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5.36(112.09 to 210.2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0D035D0" w14:textId="17E187D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6.52(149.99 to 274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EAD434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7F9F486" w14:textId="04C5F6D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32.9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B267F5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EEFEB18" w14:textId="734A2F7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88.83(1655.52 to 3090.1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51AE44A" w14:textId="639D560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29.54(1458.74 to 2700.2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3B4CC4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A0E11D1" w14:textId="437FD72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8(0.26 to 0.31)</w:t>
            </w:r>
          </w:p>
        </w:tc>
      </w:tr>
      <w:tr w:rsidR="009A0311" w14:paraId="0A288A7B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FFC3FB1" w14:textId="713CE028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witzer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B245101" w14:textId="6D9CFB6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8.25(188.76 to 229.7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B4455D3" w14:textId="07E1CEF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7.33(372.19 to 446.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79D5DE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B28A0D1" w14:textId="06EF313F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5.6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0AE3E5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79AE706" w14:textId="53147D8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726.04(4284.23 to 5211.51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C9DB356" w14:textId="1A1BC86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899.09(4458.32 to 5389.6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8F5CD9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8DD3AE0" w14:textId="724FE4D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12(-0.22 to -0.03)</w:t>
            </w:r>
          </w:p>
        </w:tc>
      </w:tr>
      <w:tr w:rsidR="009A0311" w14:paraId="739D93F8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05541C3" w14:textId="47703FCA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Syrian Arab Republic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1C8AEB4" w14:textId="7FBE346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2.39(39.58 to 69.0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AE31991" w14:textId="1C7A319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43.35(105.31 to 192.9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55891F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1E5673C" w14:textId="54D9DE8D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73.6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8B637D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1894B84" w14:textId="13CE45F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43.39(1533.9 to 2695.1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B22A5C1" w14:textId="7D72C2B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37.04(1576.63 to 2860.5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B3D835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1E404EC" w14:textId="6C61ACB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2(0.11 to 0.13)</w:t>
            </w:r>
          </w:p>
        </w:tc>
      </w:tr>
      <w:tr w:rsidR="009A0311" w14:paraId="67608C2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7F4280CF" w14:textId="384BF988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aiwan (Province of China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5547ECF" w14:textId="4AB50C2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1.96(227.81 to 402.2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5919D8D" w14:textId="63AD73F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807.88(643.27 to 1012.2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E55CF3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CFC26A8" w14:textId="1A54235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67.5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063F08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50EF0F6" w14:textId="289ECB3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05.79(2994.36 to 4970.4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93EF4B1" w14:textId="4E01979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38.07(3233.87 to 5014.7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F3E16A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BF7AACE" w14:textId="11429E4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(0.09 to 0.12)</w:t>
            </w:r>
          </w:p>
        </w:tc>
      </w:tr>
      <w:tr w:rsidR="009A0311" w14:paraId="1A46EA6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DECD262" w14:textId="55B0A561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ajiki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14FF83C" w14:textId="11A769A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.88(21.98 to 39.3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3F2C85F" w14:textId="18A777E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2.47(54.16 to 97.2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3FDD5A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BFA57AF" w14:textId="4B13D998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42.5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E02C39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B1765BB" w14:textId="13FAB7B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38.47(2036.24 to 3545.0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BA68EE7" w14:textId="6AF3C78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19.77(2117.74 to 3660.7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FC4F0D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1580F12" w14:textId="7AAE64A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9(0.09 to 0.1)</w:t>
            </w:r>
          </w:p>
        </w:tc>
      </w:tr>
      <w:tr w:rsidR="009A0311" w14:paraId="45D6EE89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2D9B221F" w14:textId="74C5654F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hailand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378DBA6" w14:textId="7FF1B1A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95.31(443.36 to 772.2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E8F47B8" w14:textId="4EAE8B0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60.3(1539.62 to 2676.2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9BF4493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9B67000" w14:textId="42C7C294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46.0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6F39D7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AECECE6" w14:textId="5CECA5C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70.53(2976.85 to 5076.9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E48E109" w14:textId="513450F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075.53(3070.47 to 5256.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CEDF9E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099C2E7" w14:textId="45FFEFA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9(0.07 to 0.11)</w:t>
            </w:r>
          </w:p>
        </w:tc>
      </w:tr>
      <w:tr w:rsidR="009A0311" w14:paraId="2E320ED4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189D6B5" w14:textId="53CC7731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Timor-Lest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FFECEE4" w14:textId="1632C03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.62(3.47 to 6.0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D540BAB" w14:textId="71568DFF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.19(12.66 to 22.3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C508F4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995E093" w14:textId="4E7DA590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72.5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5D5475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21D8EB9" w14:textId="0EF680E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953.25(2992.9 to 5105.2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2F90DB3" w14:textId="593B223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109.16(3066.24 to 5290.2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78F523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052A933" w14:textId="7A535E0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2(-0.01 to 0.04)</w:t>
            </w:r>
          </w:p>
        </w:tc>
      </w:tr>
      <w:tr w:rsidR="009A0311" w14:paraId="5AEA3EE7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16F93E3" w14:textId="6605776D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og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0894022" w14:textId="1D16A4A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.12(8.27 to 14.9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C6E3BEE" w14:textId="2855D0D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.41(23.08 to 43.2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BFE02A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AB8E822" w14:textId="0FD09ED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2.5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2AE38E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0CA5DAC" w14:textId="1EA4433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70.77(1543.73 to 2745.8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E786234" w14:textId="33BFB89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14.63(1560.11 to 2814.7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B5C531C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FED3A81" w14:textId="658F7DF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5 to 0.21)</w:t>
            </w:r>
          </w:p>
        </w:tc>
      </w:tr>
      <w:tr w:rsidR="009A0311" w14:paraId="691B811E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77C0E2A" w14:textId="7AC38EA0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okela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D3850D4" w14:textId="04110D7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2(0.02 to 0.0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4819A41" w14:textId="630EDB2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2 to 0.0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B075CC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47FC5E3" w14:textId="5994032D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.3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4D7961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DA6D218" w14:textId="4D150FC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90.71(2599.16 to 4486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3D6AA5A" w14:textId="4C7B9AC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40.55(2771.98 to 4642.6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D520B0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6F7EA8B8" w14:textId="2DA1CF1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8(0.07 to 0.1)</w:t>
            </w:r>
          </w:p>
        </w:tc>
      </w:tr>
      <w:tr w:rsidR="009A0311" w14:paraId="19EB251A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F3559DA" w14:textId="3B437DE5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ong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CC4E700" w14:textId="7B9BE9B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87(0.66 to 1.13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8DEA691" w14:textId="004009E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29(0.96 to 1.6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0A8F20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C59B8DC" w14:textId="34715C1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7.2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91579E1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7F1A226" w14:textId="38BDEB7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89.33(2643.41 to 4457.3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BE67DD9" w14:textId="2AC8E40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30.14(2699.78 to 4692.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476B2F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8BD86D9" w14:textId="2FF409A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3(0.02 to 0.04)</w:t>
            </w:r>
          </w:p>
        </w:tc>
      </w:tr>
      <w:tr w:rsidR="009A0311" w14:paraId="123C96F1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6CFB0A12" w14:textId="27419814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rinidad and Tobago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5BE3425" w14:textId="5891E5C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.91(8.63 to 15.97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CE366F4" w14:textId="30BA385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.3(21.62 to 40.6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AF16DB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B09EAFA" w14:textId="01FB204C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54.5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6886431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97890E0" w14:textId="3BEE681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23.49(2221.68 to 4027.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15AE2DA" w14:textId="6BB8438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66.1(2283.82 to 4180.1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6BD9A3D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2D2F638" w14:textId="14A6B98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6(0.15 to 0.18)</w:t>
            </w:r>
          </w:p>
        </w:tc>
      </w:tr>
      <w:tr w:rsidR="009A0311" w14:paraId="462A36EF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97751CD" w14:textId="1A740199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nis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189EC6E" w14:textId="05FE58E5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2.9(38.33 to 72.9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3401254" w14:textId="2A47916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9.9(102.19 to 183.8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C0BD63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D26C512" w14:textId="5C14CC82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64.4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362EE0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55235A5" w14:textId="7625364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55.6(1515.19 to 2772.2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DE0D022" w14:textId="5776D4A3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54.95(1592.34 to 2806.2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49D965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C9DA0AE" w14:textId="3D55054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4(0.12 to 0.15)</w:t>
            </w:r>
          </w:p>
        </w:tc>
      </w:tr>
      <w:tr w:rsidR="009A0311" w14:paraId="78F9BF76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5C8A5540" w14:textId="6F6E0540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rke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1F55DB4" w14:textId="19D9F9A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2.29(236.21 to 419.8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D1899FA" w14:textId="71093D7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17.72(669.39 to 1220.3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3D818F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4435D7B" w14:textId="202DEA6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93.8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765FAAC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E4E5ACD" w14:textId="694D31FA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36.93(1547.27 to 2702.7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EFE146E" w14:textId="129B0DC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91.05(1536.64 to 2758.1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462B56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9D4EFA0" w14:textId="2FEB4BC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6(0.14 to 0.18)</w:t>
            </w:r>
          </w:p>
        </w:tc>
      </w:tr>
      <w:tr w:rsidR="009A0311" w14:paraId="37FAB63B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20331944" w14:textId="6ACC4AB4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rkmeni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35D01DE" w14:textId="1A46C96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9.32(14.2 to 25.55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21D9C63" w14:textId="35C76AB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4.92(33.04 to 58.8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505234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1286105" w14:textId="50285BD3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2.5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51EED0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E79362E" w14:textId="2EB986B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38.47(2036.24 to 3545.0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B208BD5" w14:textId="0705EC9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93.29(2101.51 to 3615.4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AA12D70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14591155" w14:textId="39DBB39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4(0.13 to 0.15)</w:t>
            </w:r>
          </w:p>
        </w:tc>
      </w:tr>
      <w:tr w:rsidR="009A0311" w14:paraId="26BA6FC7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82DD2CC" w14:textId="3A5ACF4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Tuval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0FC9C07" w14:textId="28A9D05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9(0.07 to 0.1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5FA69B1" w14:textId="28C89F1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6(0.12 to 0.2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22B5B18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F6746CE" w14:textId="375CB743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79.3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814155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5848A65" w14:textId="7731B37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85.31(2604.99 to 4498.6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8BE16F6" w14:textId="2F099ED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70.43(2770.11 to 4736.5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5F83C62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5D5526B2" w14:textId="63471AF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1(0.09 to 0.13)</w:t>
            </w:r>
          </w:p>
        </w:tc>
      </w:tr>
      <w:tr w:rsidR="009A0311" w14:paraId="7A232C8D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95EFB76" w14:textId="48CFBD2D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gand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2BE1B35D" w14:textId="28E749F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6.94(49.02 to 90.9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CAAB3EE" w14:textId="773F2ED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2.36(97.4 to 179.67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BC56D5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0000E60" w14:textId="48EA3E80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7.73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D34511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B16CB00" w14:textId="4E296C2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74.19(1688.92 to 3029.5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767FF7" w14:textId="3BA1B6F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99.3(1699.1 to 3071.67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117ECB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DE0F4FC" w14:textId="3927B05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7(0.05 to 0.09)</w:t>
            </w:r>
          </w:p>
        </w:tc>
      </w:tr>
      <w:tr w:rsidR="009A0311" w14:paraId="272A41DE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32712897" w14:textId="64993905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kraine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A2EFD00" w14:textId="43C5CB6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77.27(1203.46 to 2053.0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7ACC22A" w14:textId="4EA8365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98.4(1436.89 to 2419.13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9A1A4F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494189AB" w14:textId="2794FD2D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0.3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724B2FF9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97C4EE7" w14:textId="1BD643E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330.83(4896.36 to 7973.9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0EBE00A" w14:textId="3AF787C6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314.19(4833.19 to 7938.8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3FEBD98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EBC4184" w14:textId="24A728D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8(0.16 to 0.19)</w:t>
            </w:r>
          </w:p>
        </w:tc>
      </w:tr>
      <w:tr w:rsidR="009A0311" w14:paraId="644DB7EB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1B2D9E1E" w14:textId="652D4E34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Arab Emirate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017AEC7" w14:textId="3FE1833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.44(3.26 to 5.8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798E5E0" w14:textId="024B1C1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5.71(47.7 to 89.8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FB7BD8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6EFE219" w14:textId="2EC828A5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381.2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6BC1E07A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7CD8ADB" w14:textId="76B3AF4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14.25(1568.95 to 2832.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354A1A3" w14:textId="0E363D8B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32.79(1642.72 to 2962.4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0C9DF42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B868FF7" w14:textId="1CC968D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-0.01(-0.02 to 0.01)</w:t>
            </w:r>
          </w:p>
        </w:tc>
      </w:tr>
      <w:tr w:rsidR="009A0311" w14:paraId="40EFED12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14958D43" w14:textId="161E157B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Kingdo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4859037A" w14:textId="7AD4C89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950.83(782.88 to 1163.6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9E74BBF" w14:textId="77502B0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520.04(1264.89 to 1824.2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59518B7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86147F4" w14:textId="64C59427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59.8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71213B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B8A1BAE" w14:textId="739E730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12.94(1992.56 to 2935.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C54CCC3" w14:textId="26A476A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96.13(2089.47 to 2993.24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C40138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13B09B3" w14:textId="10095EB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(-0.02 to 0.02)</w:t>
            </w:r>
          </w:p>
        </w:tc>
      </w:tr>
      <w:tr w:rsidR="009A0311" w14:paraId="0C2B85BF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F66AB99" w14:textId="1B2ADB70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lastRenderedPageBreak/>
              <w:t>United Republic of Tanzan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30D1E12D" w14:textId="18AFCC9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4.01(83.34 to 153.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EB857F5" w14:textId="779FD16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56.87(189.35 to 344.4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1133F54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5A712D97" w14:textId="24A28E9E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25.2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42EEDCE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09DC0E4" w14:textId="75FB960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47.29(1677.31 to 2991.1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EFDDA66" w14:textId="67AE415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71.72(1678.94 to 3036.7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0BB0404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39F2A6F" w14:textId="6F421FB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5(0.13 to 0.17)</w:t>
            </w:r>
          </w:p>
        </w:tc>
      </w:tr>
      <w:tr w:rsidR="009A0311" w14:paraId="5AEF602A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CB6A44F" w14:textId="563123AA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States of Americ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5CA662F" w14:textId="6FD14B43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476.24(2024.27 to 3030.8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0BED9BD" w14:textId="23E11632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930.33(4358.83 to 5584.99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74B3F821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7430D57" w14:textId="1BA3016C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99.11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263861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F1CF9A0" w14:textId="54A7F5C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40.17(1508.84 to 2218.58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5A148F6" w14:textId="7F6081C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818.02(1616.17 to 2037.0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4778FD6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79E31F6" w14:textId="4B431DE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31(0.25 to 0.37)</w:t>
            </w:r>
          </w:p>
        </w:tc>
      </w:tr>
      <w:tr w:rsidR="009A0311" w14:paraId="775B04B6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2C491522" w14:textId="363211A4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nited States Virgin Islands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0ABC8615" w14:textId="2336453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.05(0.77 to 1.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D70871A" w14:textId="36F2732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.85(2.1 to 3.8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60FBE87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B129039" w14:textId="08B431BD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70.5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233B6D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4FB4C86" w14:textId="13BACD6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86.03(2129.02 to 3760.65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57B37D68" w14:textId="6F95E4A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82.64(2291.67 to 4071.9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BDED89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F291D6F" w14:textId="634BD0E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1(0 to 0.03)</w:t>
            </w:r>
          </w:p>
        </w:tc>
      </w:tr>
      <w:tr w:rsidR="009A0311" w14:paraId="053B0EA1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79D0AEB4" w14:textId="39DB9519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ruguay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5CB2181" w14:textId="6908D0A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1.19(15.39 to 28.48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6CD14447" w14:textId="0BB1340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.95(22.02 to 40.1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3353FA5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CD76D7E" w14:textId="7F369858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1.3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F90385E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ACF2D77" w14:textId="23FD7F21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09.81(893.58 to 1614.8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90FF45C" w14:textId="1752758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283.84(943.86 to 1720.11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241E6E3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E7763C3" w14:textId="0EBF1CC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4(0.17 to 0.32)</w:t>
            </w:r>
          </w:p>
        </w:tc>
      </w:tr>
      <w:tr w:rsidR="009A0311" w14:paraId="78DC91CE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45ACE159" w14:textId="37F3B5BA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Uzbekista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144DE947" w14:textId="1A53F5E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18.17(86.28 to 154.64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0BFB0962" w14:textId="207A81FC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08.23(227.53 to 405.3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8A3BE1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CC0F2EA" w14:textId="6FFCE405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60.84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1133E46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ECF3FAF" w14:textId="3A8EE93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726.19(2029.57 to 3549.9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3FCAC962" w14:textId="7B1BF6C0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17.33(2109.29 to 3686.56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19C7FE7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4BE3AFD0" w14:textId="759E9B7D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4(0.22 to 0.27)</w:t>
            </w:r>
          </w:p>
        </w:tc>
      </w:tr>
      <w:tr w:rsidR="009A0311" w14:paraId="6A51B444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0D28479" w14:textId="1B8F6BA7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Vanuatu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730DA84" w14:textId="75D3AAB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99(0.74 to 1.3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583BDB82" w14:textId="2B9B8EC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.64(1.94 to 3.4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0B60F71A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21F45100" w14:textId="363323CA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65.35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34D43B7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CF98B6F" w14:textId="0FF1185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476.8(2608.16 to 4469.47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1C67074E" w14:textId="042579B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620.78(2687.35 to 4651.39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78FF6FB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2902C524" w14:textId="41F0FFF5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27(0.21 to 0.33)</w:t>
            </w:r>
          </w:p>
        </w:tc>
      </w:tr>
      <w:tr w:rsidR="009A0311" w14:paraId="6985876B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5B7D8BC3" w14:textId="6821994B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Venezuela (Bolivarian Republic of)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7A67A9BA" w14:textId="035D5E7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79.78(133.25 to 232.7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75E7485E" w14:textId="681E343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18.82(455.39 to 809.86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44D02B78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01207509" w14:textId="4C42FB49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44.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53696F6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A4A3A27" w14:textId="5494F88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21.39(3214.26 to 5580.83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CA5C6DA" w14:textId="10AC7EA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546.8(3383.5 to 5881.63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7ECA8D7B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3BA2A44A" w14:textId="47F8FA72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9(0.07 to 0.11)</w:t>
            </w:r>
          </w:p>
        </w:tc>
      </w:tr>
      <w:tr w:rsidR="009A0311" w14:paraId="64C353C0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42A8FA39" w14:textId="6C02B1DA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Viet Nam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7943B31" w14:textId="3CD78C2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94.75(520.02 to 912.49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3CAFA283" w14:textId="50AF8C1C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969.44(1498.75 to 2482.84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8FA6204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788F18E7" w14:textId="1222C14C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83.47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24BB53E0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418D78E3" w14:textId="3D9528E8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270.15(3220.69 to 5510.4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6B63855D" w14:textId="65F3F560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779.66(3723.11 to 5937.78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64002603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4BF2A36" w14:textId="414D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6(0.14 to 0.18)</w:t>
            </w:r>
          </w:p>
        </w:tc>
      </w:tr>
      <w:tr w:rsidR="009A0311" w14:paraId="6613FC04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bottom w:val="nil"/>
            </w:tcBorders>
            <w:shd w:val="clear" w:color="auto" w:fill="auto"/>
          </w:tcPr>
          <w:p w14:paraId="3470C996" w14:textId="3E6DEFB5" w:rsidR="009A0311" w:rsidRPr="00B22988" w:rsidRDefault="009A0311" w:rsidP="009A0311">
            <w:pP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Yemen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65F25B5A" w14:textId="38E49E5F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43.19(31.39 to 59.02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1DA78010" w14:textId="60E12521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131.05(96.86 to 175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3DE89CA9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1FCED7BD" w14:textId="6C964F6D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203.3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5D37270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7E2232C" w14:textId="5AA1E586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21.03(1464.23 to 2663.22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296C15B8" w14:textId="77D0A88E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079(1543.83 to 2749.75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3289F94E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722DE76C" w14:textId="41193A84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07(0.07 to 0.08)</w:t>
            </w:r>
          </w:p>
        </w:tc>
      </w:tr>
      <w:tr w:rsidR="009A0311" w14:paraId="5E63B79A" w14:textId="77777777" w:rsidTr="00585743">
        <w:trPr>
          <w:trHeight w:val="405"/>
        </w:trPr>
        <w:tc>
          <w:tcPr>
            <w:tcW w:w="2395" w:type="dxa"/>
            <w:tcBorders>
              <w:bottom w:val="nil"/>
            </w:tcBorders>
            <w:shd w:val="clear" w:color="auto" w:fill="auto"/>
          </w:tcPr>
          <w:p w14:paraId="27B800F1" w14:textId="1A91C1CE" w:rsidR="009A0311" w:rsidRPr="00B22988" w:rsidRDefault="009A0311" w:rsidP="009A031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Zambia</w:t>
            </w:r>
          </w:p>
        </w:tc>
        <w:tc>
          <w:tcPr>
            <w:tcW w:w="2047" w:type="dxa"/>
            <w:tcBorders>
              <w:bottom w:val="nil"/>
            </w:tcBorders>
            <w:shd w:val="clear" w:color="auto" w:fill="auto"/>
          </w:tcPr>
          <w:p w14:paraId="5908EF12" w14:textId="5038B069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31.28(23.03 to 41.76)</w:t>
            </w:r>
          </w:p>
        </w:tc>
        <w:tc>
          <w:tcPr>
            <w:tcW w:w="2153" w:type="dxa"/>
            <w:tcBorders>
              <w:bottom w:val="nil"/>
            </w:tcBorders>
            <w:shd w:val="clear" w:color="auto" w:fill="auto"/>
          </w:tcPr>
          <w:p w14:paraId="46C8775B" w14:textId="7C9C777D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65.81(48.4 to 88.91)</w:t>
            </w:r>
          </w:p>
        </w:tc>
        <w:tc>
          <w:tcPr>
            <w:tcW w:w="239" w:type="dxa"/>
            <w:tcBorders>
              <w:bottom w:val="nil"/>
            </w:tcBorders>
            <w:shd w:val="clear" w:color="auto" w:fill="auto"/>
          </w:tcPr>
          <w:p w14:paraId="1397B487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</w:tcPr>
          <w:p w14:paraId="3DF56A0C" w14:textId="79DF9CC4" w:rsidR="009A0311" w:rsidRPr="009A0311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110.36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14:paraId="0AF22162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05F769F9" w14:textId="63EF3F1B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61.72(1685.63 to 3006.59)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</w:tcPr>
          <w:p w14:paraId="7FA91FDD" w14:textId="03FF0A64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283.22(1689.84 to 3034.82)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</w:tcPr>
          <w:p w14:paraId="16385A26" w14:textId="77777777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bottom w:val="nil"/>
            </w:tcBorders>
            <w:shd w:val="clear" w:color="auto" w:fill="auto"/>
          </w:tcPr>
          <w:p w14:paraId="0AE716D6" w14:textId="4FB4AE1E" w:rsidR="009A0311" w:rsidRPr="00585743" w:rsidRDefault="009A0311" w:rsidP="009A0311">
            <w:pPr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(-0.01 to 0.01)</w:t>
            </w:r>
          </w:p>
        </w:tc>
      </w:tr>
      <w:tr w:rsidR="009A0311" w14:paraId="49DB4C22" w14:textId="77777777" w:rsidTr="00585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A6BBD" w14:textId="074928A1" w:rsidR="009A0311" w:rsidRPr="00B22988" w:rsidRDefault="009A0311" w:rsidP="009A0311">
            <w:pPr>
              <w:rPr>
                <w:rFonts w:ascii="Times New Roman" w:eastAsia="等线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B22988">
              <w:rPr>
                <w:rFonts w:ascii="Times New Roman" w:hAnsi="Times New Roman"/>
              </w:rPr>
              <w:t>Zimbabwe</w:t>
            </w:r>
          </w:p>
        </w:tc>
        <w:tc>
          <w:tcPr>
            <w:tcW w:w="2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0164B9" w14:textId="578418F8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53.96(39.33 to 74.51)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1F0A3" w14:textId="4FC2AF8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77.41(57.77 to 104.99)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7E9655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9787A" w14:textId="6EA6031C" w:rsidR="009A0311" w:rsidRPr="009A0311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</w:rPr>
              <w:t>43.44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8FC34D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4438C9" w14:textId="10092749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834.54(2102.62 to 3821.33)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4372B9" w14:textId="760B640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2946.05(2193.94 to 3897.75)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3FFF6F" w14:textId="77777777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951F36" w14:textId="4F1DB73A" w:rsidR="009A0311" w:rsidRPr="00585743" w:rsidRDefault="009A0311" w:rsidP="009A0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0311">
              <w:rPr>
                <w:rFonts w:ascii="Times New Roman" w:hAnsi="Times New Roman"/>
                <w:sz w:val="20"/>
                <w:szCs w:val="20"/>
              </w:rPr>
              <w:t>0.11(0.1 to 0.13)</w:t>
            </w:r>
          </w:p>
        </w:tc>
      </w:tr>
    </w:tbl>
    <w:p w14:paraId="737FB094" w14:textId="3B222A47" w:rsidR="00EE5FA4" w:rsidRPr="003331E5" w:rsidRDefault="004C4240">
      <w:pPr>
        <w:rPr>
          <w:sz w:val="20"/>
          <w:szCs w:val="20"/>
        </w:rPr>
      </w:pPr>
      <w:r w:rsidRPr="005F681C">
        <w:rPr>
          <w:rFonts w:ascii="Times New Roman" w:hAnsi="Times New Roman"/>
          <w:sz w:val="20"/>
          <w:szCs w:val="20"/>
        </w:rPr>
        <w:t>EAPC: estimated annual percentage change;</w:t>
      </w:r>
      <w:r w:rsidRPr="00E47FD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U</w:t>
      </w:r>
      <w:r w:rsidRPr="005F681C">
        <w:rPr>
          <w:rFonts w:ascii="Times New Roman" w:hAnsi="Times New Roman"/>
          <w:sz w:val="20"/>
          <w:szCs w:val="20"/>
        </w:rPr>
        <w:t xml:space="preserve">I: </w:t>
      </w:r>
      <w:r w:rsidRPr="00EE5FA4">
        <w:rPr>
          <w:rFonts w:ascii="Times New Roman" w:hAnsi="Times New Roman"/>
          <w:sz w:val="20"/>
          <w:szCs w:val="20"/>
        </w:rPr>
        <w:t>uncertainty</w:t>
      </w:r>
      <w:r w:rsidRPr="005F681C">
        <w:rPr>
          <w:rFonts w:ascii="Times New Roman" w:hAnsi="Times New Roman"/>
          <w:sz w:val="20"/>
          <w:szCs w:val="20"/>
        </w:rPr>
        <w:t xml:space="preserve"> interval</w:t>
      </w:r>
      <w:r>
        <w:rPr>
          <w:rFonts w:ascii="Times New Roman" w:hAnsi="Times New Roman"/>
          <w:sz w:val="20"/>
          <w:szCs w:val="20"/>
        </w:rPr>
        <w:t>;</w:t>
      </w:r>
      <w:r w:rsidRPr="00866F60">
        <w:rPr>
          <w:rFonts w:ascii="Times New Roman" w:hAnsi="Times New Roman"/>
          <w:sz w:val="20"/>
          <w:szCs w:val="20"/>
        </w:rPr>
        <w:t xml:space="preserve"> </w:t>
      </w:r>
      <w:r w:rsidRPr="005F681C">
        <w:rPr>
          <w:rFonts w:ascii="Times New Roman" w:hAnsi="Times New Roman"/>
          <w:sz w:val="20"/>
          <w:szCs w:val="20"/>
        </w:rPr>
        <w:t>CI: confidence interval</w:t>
      </w:r>
      <w:r w:rsidR="00EE5FA4" w:rsidRPr="00EE5FA4">
        <w:rPr>
          <w:rFonts w:ascii="Times New Roman" w:hAnsi="Times New Roman"/>
          <w:sz w:val="20"/>
          <w:szCs w:val="20"/>
        </w:rPr>
        <w:t>.</w:t>
      </w:r>
    </w:p>
    <w:sectPr w:rsidR="00EE5FA4" w:rsidRPr="003331E5" w:rsidSect="003331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ED2A4D" w14:textId="77777777" w:rsidR="00B1260D" w:rsidRDefault="00B1260D" w:rsidP="00D21FE9">
      <w:r>
        <w:separator/>
      </w:r>
    </w:p>
  </w:endnote>
  <w:endnote w:type="continuationSeparator" w:id="0">
    <w:p w14:paraId="7B19A9E4" w14:textId="77777777" w:rsidR="00B1260D" w:rsidRDefault="00B1260D" w:rsidP="00D21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77C75F" w14:textId="77777777" w:rsidR="00B1260D" w:rsidRDefault="00B1260D" w:rsidP="00D21FE9">
      <w:r>
        <w:separator/>
      </w:r>
    </w:p>
  </w:footnote>
  <w:footnote w:type="continuationSeparator" w:id="0">
    <w:p w14:paraId="2F61D1E4" w14:textId="77777777" w:rsidR="00B1260D" w:rsidRDefault="00B1260D" w:rsidP="00D21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15"/>
    <w:rsid w:val="00012545"/>
    <w:rsid w:val="00012E3F"/>
    <w:rsid w:val="0004352D"/>
    <w:rsid w:val="0005419F"/>
    <w:rsid w:val="00066F93"/>
    <w:rsid w:val="0010127E"/>
    <w:rsid w:val="00102415"/>
    <w:rsid w:val="00106639"/>
    <w:rsid w:val="00112131"/>
    <w:rsid w:val="0013589F"/>
    <w:rsid w:val="00147F14"/>
    <w:rsid w:val="0015303C"/>
    <w:rsid w:val="00167F6B"/>
    <w:rsid w:val="00172540"/>
    <w:rsid w:val="00177FA3"/>
    <w:rsid w:val="001832CC"/>
    <w:rsid w:val="0019066A"/>
    <w:rsid w:val="001949F1"/>
    <w:rsid w:val="001C4DFC"/>
    <w:rsid w:val="001C53D1"/>
    <w:rsid w:val="001E6557"/>
    <w:rsid w:val="001F6165"/>
    <w:rsid w:val="00237900"/>
    <w:rsid w:val="00247E20"/>
    <w:rsid w:val="0029724A"/>
    <w:rsid w:val="0030150E"/>
    <w:rsid w:val="00303A37"/>
    <w:rsid w:val="0031777A"/>
    <w:rsid w:val="00326649"/>
    <w:rsid w:val="003331E5"/>
    <w:rsid w:val="00336783"/>
    <w:rsid w:val="003804AC"/>
    <w:rsid w:val="00383E4C"/>
    <w:rsid w:val="003D36E2"/>
    <w:rsid w:val="003D42C6"/>
    <w:rsid w:val="004003E4"/>
    <w:rsid w:val="00402FEE"/>
    <w:rsid w:val="0040315A"/>
    <w:rsid w:val="0043637E"/>
    <w:rsid w:val="00445678"/>
    <w:rsid w:val="00460E5C"/>
    <w:rsid w:val="0046161B"/>
    <w:rsid w:val="0046566C"/>
    <w:rsid w:val="0047179A"/>
    <w:rsid w:val="004759A3"/>
    <w:rsid w:val="00491050"/>
    <w:rsid w:val="00497DED"/>
    <w:rsid w:val="004B39ED"/>
    <w:rsid w:val="004B512B"/>
    <w:rsid w:val="004C4240"/>
    <w:rsid w:val="004D1B8D"/>
    <w:rsid w:val="004D2317"/>
    <w:rsid w:val="004D4428"/>
    <w:rsid w:val="00527750"/>
    <w:rsid w:val="005372BA"/>
    <w:rsid w:val="00561628"/>
    <w:rsid w:val="00563386"/>
    <w:rsid w:val="00571AB6"/>
    <w:rsid w:val="00571B49"/>
    <w:rsid w:val="00576F63"/>
    <w:rsid w:val="00585743"/>
    <w:rsid w:val="005A6BF4"/>
    <w:rsid w:val="005D7B6B"/>
    <w:rsid w:val="00602609"/>
    <w:rsid w:val="0064117B"/>
    <w:rsid w:val="0064259C"/>
    <w:rsid w:val="00665088"/>
    <w:rsid w:val="00665D15"/>
    <w:rsid w:val="00670DDE"/>
    <w:rsid w:val="006913A9"/>
    <w:rsid w:val="006926A7"/>
    <w:rsid w:val="006A0BA8"/>
    <w:rsid w:val="006A3736"/>
    <w:rsid w:val="006C3095"/>
    <w:rsid w:val="00700639"/>
    <w:rsid w:val="007164F0"/>
    <w:rsid w:val="007205D0"/>
    <w:rsid w:val="007209DB"/>
    <w:rsid w:val="00733BD1"/>
    <w:rsid w:val="00742AB2"/>
    <w:rsid w:val="00744AED"/>
    <w:rsid w:val="00752728"/>
    <w:rsid w:val="00753674"/>
    <w:rsid w:val="00755A41"/>
    <w:rsid w:val="00784186"/>
    <w:rsid w:val="00797E5C"/>
    <w:rsid w:val="007C65E4"/>
    <w:rsid w:val="007D5B4D"/>
    <w:rsid w:val="0083724B"/>
    <w:rsid w:val="008466AD"/>
    <w:rsid w:val="008560FD"/>
    <w:rsid w:val="00896C95"/>
    <w:rsid w:val="008B1F39"/>
    <w:rsid w:val="008C315F"/>
    <w:rsid w:val="008C4D8B"/>
    <w:rsid w:val="008D2A62"/>
    <w:rsid w:val="008D5595"/>
    <w:rsid w:val="009134F5"/>
    <w:rsid w:val="009374AF"/>
    <w:rsid w:val="0094103C"/>
    <w:rsid w:val="00971EFD"/>
    <w:rsid w:val="00971FCC"/>
    <w:rsid w:val="00972B4F"/>
    <w:rsid w:val="00973759"/>
    <w:rsid w:val="009966A4"/>
    <w:rsid w:val="009A02FA"/>
    <w:rsid w:val="009A0311"/>
    <w:rsid w:val="009C0A1B"/>
    <w:rsid w:val="009E2A56"/>
    <w:rsid w:val="009F3E0A"/>
    <w:rsid w:val="00A03A5E"/>
    <w:rsid w:val="00A05823"/>
    <w:rsid w:val="00A35905"/>
    <w:rsid w:val="00A535F8"/>
    <w:rsid w:val="00A55012"/>
    <w:rsid w:val="00A92676"/>
    <w:rsid w:val="00AA05F0"/>
    <w:rsid w:val="00AC08F7"/>
    <w:rsid w:val="00AD6C7F"/>
    <w:rsid w:val="00AF6FD6"/>
    <w:rsid w:val="00B1260D"/>
    <w:rsid w:val="00B20B44"/>
    <w:rsid w:val="00B22988"/>
    <w:rsid w:val="00B278B2"/>
    <w:rsid w:val="00B308AD"/>
    <w:rsid w:val="00B35C19"/>
    <w:rsid w:val="00B574F7"/>
    <w:rsid w:val="00B578F8"/>
    <w:rsid w:val="00B655BF"/>
    <w:rsid w:val="00B679CC"/>
    <w:rsid w:val="00B9098A"/>
    <w:rsid w:val="00B91D96"/>
    <w:rsid w:val="00B95567"/>
    <w:rsid w:val="00BA5297"/>
    <w:rsid w:val="00BC03CB"/>
    <w:rsid w:val="00C05E98"/>
    <w:rsid w:val="00C1793F"/>
    <w:rsid w:val="00C20936"/>
    <w:rsid w:val="00C36207"/>
    <w:rsid w:val="00C823FE"/>
    <w:rsid w:val="00CC2832"/>
    <w:rsid w:val="00CE3216"/>
    <w:rsid w:val="00CF34D9"/>
    <w:rsid w:val="00CF359B"/>
    <w:rsid w:val="00D21FE9"/>
    <w:rsid w:val="00D60FCF"/>
    <w:rsid w:val="00D86202"/>
    <w:rsid w:val="00D9056D"/>
    <w:rsid w:val="00D94407"/>
    <w:rsid w:val="00D97952"/>
    <w:rsid w:val="00DA7AA6"/>
    <w:rsid w:val="00DC1811"/>
    <w:rsid w:val="00DE629E"/>
    <w:rsid w:val="00DF00D5"/>
    <w:rsid w:val="00DF251A"/>
    <w:rsid w:val="00E0329C"/>
    <w:rsid w:val="00E11D37"/>
    <w:rsid w:val="00E336CB"/>
    <w:rsid w:val="00E36E3E"/>
    <w:rsid w:val="00E36F04"/>
    <w:rsid w:val="00E47FD2"/>
    <w:rsid w:val="00E56B9A"/>
    <w:rsid w:val="00E77C7C"/>
    <w:rsid w:val="00EE5FA4"/>
    <w:rsid w:val="00EF1E3F"/>
    <w:rsid w:val="00EF5313"/>
    <w:rsid w:val="00F332F2"/>
    <w:rsid w:val="00F44DEF"/>
    <w:rsid w:val="00F95EDA"/>
    <w:rsid w:val="00FA1855"/>
    <w:rsid w:val="00FA7DF1"/>
    <w:rsid w:val="00FB1A04"/>
    <w:rsid w:val="00FC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0CEA5"/>
  <w15:chartTrackingRefBased/>
  <w15:docId w15:val="{62298DFD-D5B3-4A38-B692-479AD029B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1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FE9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FE9"/>
    <w:rPr>
      <w:rFonts w:ascii="Calibri" w:eastAsia="宋体" w:hAnsi="Calibri" w:cs="Times New Roman"/>
      <w:sz w:val="18"/>
      <w:szCs w:val="18"/>
    </w:rPr>
  </w:style>
  <w:style w:type="table" w:styleId="a7">
    <w:name w:val="Table Grid"/>
    <w:basedOn w:val="a1"/>
    <w:uiPriority w:val="39"/>
    <w:rsid w:val="008C3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8C315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List Paragraph"/>
    <w:basedOn w:val="a"/>
    <w:uiPriority w:val="34"/>
    <w:qFormat/>
    <w:rsid w:val="00EE5FA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9</TotalTime>
  <Pages>16</Pages>
  <Words>4321</Words>
  <Characters>24630</Characters>
  <Application>Microsoft Office Word</Application>
  <DocSecurity>0</DocSecurity>
  <Lines>205</Lines>
  <Paragraphs>57</Paragraphs>
  <ScaleCrop>false</ScaleCrop>
  <Company/>
  <LinksUpToDate>false</LinksUpToDate>
  <CharactersWithSpaces>2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ao zi</cp:lastModifiedBy>
  <cp:revision>106</cp:revision>
  <dcterms:created xsi:type="dcterms:W3CDTF">2020-07-06T07:04:00Z</dcterms:created>
  <dcterms:modified xsi:type="dcterms:W3CDTF">2024-07-27T15:12:00Z</dcterms:modified>
</cp:coreProperties>
</file>